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24EB5" w14:textId="77777777" w:rsidR="00A354AC" w:rsidRDefault="00A354AC" w:rsidP="002B51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CDAA1A" w14:textId="77777777" w:rsidR="00A354AC" w:rsidRDefault="00A354AC" w:rsidP="002B51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CCD80B" w14:textId="77777777" w:rsidR="00A354AC" w:rsidRDefault="00A354AC" w:rsidP="002B51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9F8EB9" w14:textId="77777777" w:rsidR="00A354AC" w:rsidRDefault="00A354AC" w:rsidP="002B51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A7F97C" w14:textId="2988C94E" w:rsidR="002B51D3" w:rsidRPr="002B51D3" w:rsidRDefault="002B51D3" w:rsidP="002B51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54A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Pr="002B51D3">
        <w:rPr>
          <w:rFonts w:ascii="Times New Roman" w:hAnsi="Times New Roman" w:cs="Times New Roman"/>
          <w:sz w:val="24"/>
          <w:szCs w:val="24"/>
          <w:lang w:val="en-US"/>
        </w:rPr>
        <w:t xml:space="preserve">. Demographic distribution of the sample </w:t>
      </w:r>
      <w:r w:rsidRPr="002B51D3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underwent body representation and control tasks in the web-based version.</w:t>
      </w:r>
    </w:p>
    <w:p w14:paraId="1D1AD6C7" w14:textId="77777777" w:rsidR="002B51D3" w:rsidRPr="002B51D3" w:rsidRDefault="002B51D3" w:rsidP="002B51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9"/>
        <w:gridCol w:w="567"/>
        <w:gridCol w:w="567"/>
        <w:gridCol w:w="567"/>
        <w:gridCol w:w="567"/>
        <w:gridCol w:w="567"/>
        <w:gridCol w:w="567"/>
        <w:gridCol w:w="843"/>
        <w:gridCol w:w="8"/>
      </w:tblGrid>
      <w:tr w:rsidR="002B51D3" w:rsidRPr="002B51D3" w14:paraId="62E57672" w14:textId="77777777" w:rsidTr="004B58C2">
        <w:trPr>
          <w:trHeight w:val="289"/>
        </w:trPr>
        <w:tc>
          <w:tcPr>
            <w:tcW w:w="1985" w:type="dxa"/>
            <w:tcBorders>
              <w:top w:val="double" w:sz="4" w:space="0" w:color="auto"/>
            </w:tcBorders>
          </w:tcPr>
          <w:p w14:paraId="29AE43C5" w14:textId="77777777" w:rsidR="002B51D3" w:rsidRPr="002B51D3" w:rsidRDefault="002B51D3" w:rsidP="002B5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  <w:gridSpan w:val="8"/>
            <w:tcBorders>
              <w:top w:val="double" w:sz="4" w:space="0" w:color="auto"/>
            </w:tcBorders>
            <w:vAlign w:val="bottom"/>
          </w:tcPr>
          <w:p w14:paraId="1D6AAE3E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Age (years)</w:t>
            </w:r>
            <w:r w:rsidR="00DF5FEF"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pict w14:anchorId="06E148AB">
                <v:rect id="_x0000_i1025" alt="" style="width:79.2pt;height:.05pt;mso-width-percent:0;mso-height-percent:0;mso-width-percent:0;mso-height-percent:0" o:hrpct="50" o:hralign="center" o:hrstd="t" o:hr="t" fillcolor="#a0a0a0" stroked="f"/>
              </w:pict>
            </w:r>
          </w:p>
        </w:tc>
        <w:tc>
          <w:tcPr>
            <w:tcW w:w="851" w:type="dxa"/>
            <w:gridSpan w:val="2"/>
            <w:tcBorders>
              <w:top w:val="double" w:sz="4" w:space="0" w:color="auto"/>
            </w:tcBorders>
          </w:tcPr>
          <w:p w14:paraId="20AB338D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1D3" w:rsidRPr="002B51D3" w14:paraId="2015F0A0" w14:textId="77777777" w:rsidTr="004B58C2">
        <w:trPr>
          <w:gridAfter w:val="1"/>
          <w:wAfter w:w="7" w:type="dxa"/>
          <w:trHeight w:val="60"/>
        </w:trPr>
        <w:tc>
          <w:tcPr>
            <w:tcW w:w="1985" w:type="dxa"/>
            <w:tcBorders>
              <w:bottom w:val="single" w:sz="4" w:space="0" w:color="auto"/>
            </w:tcBorders>
          </w:tcPr>
          <w:p w14:paraId="17FDE588" w14:textId="77777777" w:rsidR="002B51D3" w:rsidRPr="002B51D3" w:rsidRDefault="002B51D3" w:rsidP="002B5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25B5E63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8-3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640B67D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BA58791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84EB251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51-6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E1B804E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Total</w:t>
            </w:r>
          </w:p>
        </w:tc>
      </w:tr>
      <w:tr w:rsidR="002B51D3" w:rsidRPr="002B51D3" w14:paraId="7B568492" w14:textId="77777777" w:rsidTr="004B58C2">
        <w:trPr>
          <w:gridAfter w:val="1"/>
          <w:wAfter w:w="7" w:type="dxa"/>
        </w:trPr>
        <w:tc>
          <w:tcPr>
            <w:tcW w:w="1985" w:type="dxa"/>
            <w:tcBorders>
              <w:top w:val="single" w:sz="4" w:space="0" w:color="auto"/>
            </w:tcBorders>
          </w:tcPr>
          <w:p w14:paraId="04BCFE20" w14:textId="77777777" w:rsidR="002B51D3" w:rsidRPr="002B51D3" w:rsidRDefault="002B51D3" w:rsidP="002B51D3">
            <w:pPr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Education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6DB67D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FEC156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4BD79B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9B4D92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FBA20B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846F31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AA738F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1FF6BC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6497691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1D3" w:rsidRPr="002B51D3" w14:paraId="762C1A4D" w14:textId="77777777" w:rsidTr="004B58C2">
        <w:trPr>
          <w:gridAfter w:val="1"/>
          <w:wAfter w:w="7" w:type="dxa"/>
        </w:trPr>
        <w:tc>
          <w:tcPr>
            <w:tcW w:w="1985" w:type="dxa"/>
          </w:tcPr>
          <w:p w14:paraId="4128C475" w14:textId="77777777" w:rsidR="002B51D3" w:rsidRPr="002B51D3" w:rsidRDefault="002B51D3" w:rsidP="002B51D3">
            <w:pPr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0-8</w:t>
            </w:r>
          </w:p>
        </w:tc>
        <w:tc>
          <w:tcPr>
            <w:tcW w:w="709" w:type="dxa"/>
          </w:tcPr>
          <w:p w14:paraId="54059A3D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5FAF8EA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382C1248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0DC635F1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0810139B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6BCCC57F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29C18F13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019AA226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3" w:type="dxa"/>
          </w:tcPr>
          <w:p w14:paraId="244B41E8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4</w:t>
            </w:r>
          </w:p>
        </w:tc>
      </w:tr>
      <w:tr w:rsidR="002B51D3" w:rsidRPr="002B51D3" w14:paraId="7E3FDF8B" w14:textId="77777777" w:rsidTr="004B58C2">
        <w:trPr>
          <w:gridAfter w:val="1"/>
          <w:wAfter w:w="7" w:type="dxa"/>
        </w:trPr>
        <w:tc>
          <w:tcPr>
            <w:tcW w:w="1985" w:type="dxa"/>
          </w:tcPr>
          <w:p w14:paraId="14F9EA15" w14:textId="77777777" w:rsidR="002B51D3" w:rsidRPr="002B51D3" w:rsidRDefault="002B51D3" w:rsidP="002B51D3">
            <w:pPr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9-13</w:t>
            </w:r>
          </w:p>
        </w:tc>
        <w:tc>
          <w:tcPr>
            <w:tcW w:w="709" w:type="dxa"/>
          </w:tcPr>
          <w:p w14:paraId="5295EB4A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</w:tcPr>
          <w:p w14:paraId="5C70508B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</w:tcPr>
          <w:p w14:paraId="5BCEDC74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14:paraId="29EC46ED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6869C471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CA214CB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14:paraId="31047F3F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14926304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3" w:type="dxa"/>
          </w:tcPr>
          <w:p w14:paraId="4EED3CBC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50</w:t>
            </w:r>
          </w:p>
        </w:tc>
      </w:tr>
      <w:tr w:rsidR="002B51D3" w:rsidRPr="002B51D3" w14:paraId="37A5E9A0" w14:textId="77777777" w:rsidTr="003F2CE1">
        <w:trPr>
          <w:gridAfter w:val="1"/>
          <w:wAfter w:w="7" w:type="dxa"/>
          <w:trHeight w:val="343"/>
        </w:trPr>
        <w:tc>
          <w:tcPr>
            <w:tcW w:w="1985" w:type="dxa"/>
          </w:tcPr>
          <w:p w14:paraId="736FE33C" w14:textId="77777777" w:rsidR="002B51D3" w:rsidRPr="002B51D3" w:rsidRDefault="002B51D3" w:rsidP="002B51D3">
            <w:pPr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&gt;13</w:t>
            </w:r>
          </w:p>
        </w:tc>
        <w:tc>
          <w:tcPr>
            <w:tcW w:w="709" w:type="dxa"/>
          </w:tcPr>
          <w:p w14:paraId="266D6BDC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</w:tcPr>
          <w:p w14:paraId="4ECFA286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0E9AD316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64A0B5C0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14:paraId="046980E3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5E823AC9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4516254F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14:paraId="7DA21DF0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3" w:type="dxa"/>
          </w:tcPr>
          <w:p w14:paraId="4F638303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51</w:t>
            </w:r>
          </w:p>
        </w:tc>
      </w:tr>
      <w:tr w:rsidR="002B51D3" w:rsidRPr="002B51D3" w14:paraId="4ABD7ADE" w14:textId="77777777" w:rsidTr="004B58C2">
        <w:trPr>
          <w:gridAfter w:val="1"/>
          <w:wAfter w:w="7" w:type="dxa"/>
          <w:trHeight w:val="477"/>
        </w:trPr>
        <w:tc>
          <w:tcPr>
            <w:tcW w:w="1985" w:type="dxa"/>
            <w:tcBorders>
              <w:bottom w:val="double" w:sz="4" w:space="0" w:color="auto"/>
            </w:tcBorders>
          </w:tcPr>
          <w:p w14:paraId="7300694D" w14:textId="77777777" w:rsidR="002B51D3" w:rsidRPr="002B51D3" w:rsidRDefault="002B51D3" w:rsidP="002B51D3">
            <w:pPr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71D4A86E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064E6EBD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09FAF5FF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7BBBE6FD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72997051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0376CFBC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000C1FF7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6C32F0D6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3" w:type="dxa"/>
            <w:tcBorders>
              <w:bottom w:val="double" w:sz="4" w:space="0" w:color="auto"/>
            </w:tcBorders>
          </w:tcPr>
          <w:p w14:paraId="794E4517" w14:textId="77777777" w:rsidR="002B51D3" w:rsidRPr="002B51D3" w:rsidRDefault="002B51D3" w:rsidP="002B51D3">
            <w:pPr>
              <w:jc w:val="center"/>
              <w:rPr>
                <w:rFonts w:ascii="Times New Roman" w:hAnsi="Times New Roman" w:cs="Times New Roman"/>
              </w:rPr>
            </w:pPr>
            <w:r w:rsidRPr="002B51D3">
              <w:rPr>
                <w:rFonts w:ascii="Times New Roman" w:hAnsi="Times New Roman" w:cs="Times New Roman"/>
              </w:rPr>
              <w:t>305</w:t>
            </w:r>
          </w:p>
        </w:tc>
      </w:tr>
    </w:tbl>
    <w:p w14:paraId="621F65B2" w14:textId="3879DB0D" w:rsidR="002B51D3" w:rsidRDefault="002B51D3" w:rsidP="002B51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5D54D54" w14:textId="74559E9D" w:rsidR="005A0703" w:rsidRPr="00E617A4" w:rsidRDefault="005A0703" w:rsidP="002B51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it-IT"/>
        </w:rPr>
      </w:pPr>
      <w:r w:rsidRPr="00E617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: Male; F: Female</w:t>
      </w:r>
      <w:r w:rsidR="003F2CE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35AD805B" w14:textId="43834233" w:rsidR="002B51D3" w:rsidRDefault="002B51D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F0AF01" w14:textId="77777777" w:rsidR="00952CFB" w:rsidRDefault="00952CFB" w:rsidP="002B51D3">
      <w:pPr>
        <w:spacing w:after="0" w:line="24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  <w:sectPr w:rsidR="00952CFB" w:rsidSect="00952CFB">
          <w:headerReference w:type="even" r:id="rId10"/>
          <w:headerReference w:type="default" r:id="rId11"/>
          <w:footerReference w:type="even" r:id="rId12"/>
          <w:footerReference w:type="default" r:id="rId1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5CA6515" w14:textId="13B2E200" w:rsidR="002B51D3" w:rsidRPr="002B51D3" w:rsidRDefault="002B51D3" w:rsidP="008C6F59">
      <w:pPr>
        <w:spacing w:after="0" w:line="240" w:lineRule="auto"/>
        <w:ind w:left="-426" w:right="962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354A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2.</w:t>
      </w:r>
      <w:r w:rsidRPr="002B51D3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of </w:t>
      </w:r>
      <w:r w:rsidRPr="002B51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accuracy measures for </w:t>
      </w:r>
      <w:r w:rsidRPr="002B51D3">
        <w:rPr>
          <w:rFonts w:ascii="Times New Roman" w:hAnsi="Times New Roman" w:cs="Times New Roman"/>
          <w:sz w:val="24"/>
          <w:szCs w:val="24"/>
          <w:lang w:val="en-US"/>
        </w:rPr>
        <w:t>body representation and control tasks (</w:t>
      </w:r>
      <w:r w:rsidRPr="00A354AC">
        <w:rPr>
          <w:rFonts w:ascii="Times New Roman" w:hAnsi="Times New Roman" w:cs="Times New Roman"/>
          <w:i/>
          <w:iCs/>
          <w:sz w:val="24"/>
          <w:szCs w:val="24"/>
          <w:lang w:val="en-US"/>
        </w:rPr>
        <w:t>web-based version</w:t>
      </w:r>
      <w:r w:rsidRPr="002B51D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B51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y age, </w:t>
      </w:r>
      <w:bookmarkStart w:id="0" w:name="_GoBack"/>
      <w:bookmarkEnd w:id="0"/>
      <w:r w:rsidRPr="002B51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ducation</w:t>
      </w:r>
      <w:r w:rsidRPr="00E617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and sex for the entire sample (N = 305)</w:t>
      </w:r>
      <w:r w:rsidR="003F2CE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40948AB5" w14:textId="77777777" w:rsidR="002B51D3" w:rsidRPr="00A354AC" w:rsidRDefault="002B51D3" w:rsidP="002B51D3">
      <w:pPr>
        <w:spacing w:after="0" w:line="240" w:lineRule="auto"/>
        <w:ind w:left="-709"/>
        <w:rPr>
          <w:sz w:val="12"/>
          <w:szCs w:val="12"/>
          <w:lang w:val="en-US"/>
        </w:rPr>
      </w:pPr>
    </w:p>
    <w:tbl>
      <w:tblPr>
        <w:tblW w:w="12049" w:type="dxa"/>
        <w:tblInd w:w="-450" w:type="dxa"/>
        <w:tblLayout w:type="fixed"/>
        <w:tblLook w:val="01E0" w:firstRow="1" w:lastRow="1" w:firstColumn="1" w:lastColumn="1" w:noHBand="0" w:noVBand="0"/>
      </w:tblPr>
      <w:tblGrid>
        <w:gridCol w:w="1135"/>
        <w:gridCol w:w="1417"/>
        <w:gridCol w:w="1417"/>
        <w:gridCol w:w="1418"/>
        <w:gridCol w:w="1276"/>
        <w:gridCol w:w="1275"/>
        <w:gridCol w:w="1418"/>
        <w:gridCol w:w="1417"/>
        <w:gridCol w:w="1276"/>
      </w:tblGrid>
      <w:tr w:rsidR="002B51D3" w:rsidRPr="002B51D3" w14:paraId="4E509945" w14:textId="77777777" w:rsidTr="002B51D3">
        <w:trPr>
          <w:trHeight w:val="34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D9A157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5567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3A30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0E336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9488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</w:tr>
      <w:tr w:rsidR="002B51D3" w:rsidRPr="002B51D3" w14:paraId="0B7C18C4" w14:textId="77777777" w:rsidTr="002B51D3">
        <w:trPr>
          <w:trHeight w:val="392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514BC5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9378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3460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423F2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7E89D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2B51D3" w:rsidRPr="002B51D3" w14:paraId="78CDA96C" w14:textId="77777777" w:rsidTr="002B51D3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32CEDF2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53039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BD11A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5AA85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F9747D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F6B98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391D6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29E7B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AA1AA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2B51D3" w:rsidRPr="002B51D3" w14:paraId="7F44D133" w14:textId="77777777" w:rsidTr="002B51D3">
        <w:trPr>
          <w:trHeight w:val="186"/>
        </w:trPr>
        <w:tc>
          <w:tcPr>
            <w:tcW w:w="1135" w:type="dxa"/>
          </w:tcPr>
          <w:p w14:paraId="04E980E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0D02204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259C931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02C3B0A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285C9B3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5" w:type="dxa"/>
          </w:tcPr>
          <w:p w14:paraId="03BC18D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62123BA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7088964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42F9ABE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</w:tr>
      <w:tr w:rsidR="002B51D3" w:rsidRPr="002B51D3" w14:paraId="7D3C42CA" w14:textId="77777777" w:rsidTr="002B51D3">
        <w:trPr>
          <w:trHeight w:val="186"/>
        </w:trPr>
        <w:tc>
          <w:tcPr>
            <w:tcW w:w="1135" w:type="dxa"/>
          </w:tcPr>
          <w:p w14:paraId="0E1A7D4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2944C81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49±6.01</w:t>
            </w:r>
          </w:p>
        </w:tc>
        <w:tc>
          <w:tcPr>
            <w:tcW w:w="1417" w:type="dxa"/>
          </w:tcPr>
          <w:p w14:paraId="4EBBDB4A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7.20±4.85</w:t>
            </w:r>
          </w:p>
        </w:tc>
        <w:tc>
          <w:tcPr>
            <w:tcW w:w="1418" w:type="dxa"/>
          </w:tcPr>
          <w:p w14:paraId="17D878A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3.03±3.93</w:t>
            </w:r>
          </w:p>
        </w:tc>
        <w:tc>
          <w:tcPr>
            <w:tcW w:w="1276" w:type="dxa"/>
          </w:tcPr>
          <w:p w14:paraId="669A7A0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69±3.81</w:t>
            </w:r>
          </w:p>
        </w:tc>
        <w:tc>
          <w:tcPr>
            <w:tcW w:w="1275" w:type="dxa"/>
          </w:tcPr>
          <w:p w14:paraId="4F48886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.46±1.89</w:t>
            </w:r>
          </w:p>
        </w:tc>
        <w:tc>
          <w:tcPr>
            <w:tcW w:w="1418" w:type="dxa"/>
          </w:tcPr>
          <w:p w14:paraId="2CA5CF2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.06±4.53</w:t>
            </w:r>
          </w:p>
        </w:tc>
        <w:tc>
          <w:tcPr>
            <w:tcW w:w="1417" w:type="dxa"/>
          </w:tcPr>
          <w:p w14:paraId="7008EF0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.23±4.49</w:t>
            </w:r>
          </w:p>
        </w:tc>
        <w:tc>
          <w:tcPr>
            <w:tcW w:w="1276" w:type="dxa"/>
          </w:tcPr>
          <w:p w14:paraId="21C77E1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3.68±8.10</w:t>
            </w:r>
          </w:p>
        </w:tc>
      </w:tr>
      <w:tr w:rsidR="002B51D3" w:rsidRPr="002B51D3" w14:paraId="7BE8DC57" w14:textId="77777777" w:rsidTr="002B51D3">
        <w:trPr>
          <w:trHeight w:val="186"/>
        </w:trPr>
        <w:tc>
          <w:tcPr>
            <w:tcW w:w="1135" w:type="dxa"/>
          </w:tcPr>
          <w:p w14:paraId="0BDB3FD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</w:tcPr>
          <w:p w14:paraId="752BCEE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7.58±6.11</w:t>
            </w:r>
          </w:p>
        </w:tc>
        <w:tc>
          <w:tcPr>
            <w:tcW w:w="1417" w:type="dxa"/>
          </w:tcPr>
          <w:p w14:paraId="2CAE351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70±5.76</w:t>
            </w:r>
          </w:p>
        </w:tc>
        <w:tc>
          <w:tcPr>
            <w:tcW w:w="1418" w:type="dxa"/>
          </w:tcPr>
          <w:p w14:paraId="32366E1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42±4.85</w:t>
            </w:r>
          </w:p>
        </w:tc>
        <w:tc>
          <w:tcPr>
            <w:tcW w:w="1276" w:type="dxa"/>
          </w:tcPr>
          <w:p w14:paraId="6D29786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99±4.78</w:t>
            </w:r>
          </w:p>
        </w:tc>
        <w:tc>
          <w:tcPr>
            <w:tcW w:w="1275" w:type="dxa"/>
          </w:tcPr>
          <w:p w14:paraId="6AFD461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7.16±0.83</w:t>
            </w:r>
          </w:p>
        </w:tc>
        <w:tc>
          <w:tcPr>
            <w:tcW w:w="1418" w:type="dxa"/>
          </w:tcPr>
          <w:p w14:paraId="117784A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5.18±6.01</w:t>
            </w:r>
          </w:p>
        </w:tc>
        <w:tc>
          <w:tcPr>
            <w:tcW w:w="1417" w:type="dxa"/>
          </w:tcPr>
          <w:p w14:paraId="3128C47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.37±5.47</w:t>
            </w:r>
          </w:p>
        </w:tc>
        <w:tc>
          <w:tcPr>
            <w:tcW w:w="1276" w:type="dxa"/>
          </w:tcPr>
          <w:p w14:paraId="04062C9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5.76±5.03</w:t>
            </w:r>
          </w:p>
        </w:tc>
      </w:tr>
      <w:tr w:rsidR="002B51D3" w:rsidRPr="002B51D3" w14:paraId="26F61204" w14:textId="77777777" w:rsidTr="002B51D3">
        <w:trPr>
          <w:trHeight w:val="186"/>
        </w:trPr>
        <w:tc>
          <w:tcPr>
            <w:tcW w:w="12049" w:type="dxa"/>
            <w:gridSpan w:val="9"/>
            <w:tcBorders>
              <w:bottom w:val="single" w:sz="4" w:space="0" w:color="auto"/>
            </w:tcBorders>
          </w:tcPr>
          <w:p w14:paraId="2F59E6C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B51D3" w:rsidRPr="002B51D3" w14:paraId="1486F328" w14:textId="77777777" w:rsidTr="002B51D3">
        <w:trPr>
          <w:trHeight w:val="34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91DFB1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379BA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BCCE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1B03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0E03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</w:tr>
      <w:tr w:rsidR="002B51D3" w:rsidRPr="002B51D3" w14:paraId="2E3B1CE6" w14:textId="77777777" w:rsidTr="002B51D3">
        <w:trPr>
          <w:trHeight w:val="37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82AF02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C62A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1BA5A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6B0B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621C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2B51D3" w:rsidRPr="002B51D3" w14:paraId="50521A58" w14:textId="77777777" w:rsidTr="002B51D3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2CD0673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1483A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0B228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38DA8D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254BE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DEDB3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8C296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1CB07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AA24CA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2B51D3" w:rsidRPr="002B51D3" w14:paraId="7249A719" w14:textId="77777777" w:rsidTr="002B51D3">
        <w:trPr>
          <w:trHeight w:val="186"/>
        </w:trPr>
        <w:tc>
          <w:tcPr>
            <w:tcW w:w="1135" w:type="dxa"/>
          </w:tcPr>
          <w:p w14:paraId="78C98E5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676585ED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3CCFC07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0917A09A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6A78E1B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5" w:type="dxa"/>
          </w:tcPr>
          <w:p w14:paraId="3A7875B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3A498CF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32B2514D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7DE5C1D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</w:tr>
      <w:tr w:rsidR="002B51D3" w:rsidRPr="002B51D3" w14:paraId="46BF7FB6" w14:textId="77777777" w:rsidTr="002B51D3">
        <w:trPr>
          <w:trHeight w:val="186"/>
        </w:trPr>
        <w:tc>
          <w:tcPr>
            <w:tcW w:w="1135" w:type="dxa"/>
          </w:tcPr>
          <w:p w14:paraId="0E9C563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1EA3E6E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.20±10.03</w:t>
            </w:r>
          </w:p>
        </w:tc>
        <w:tc>
          <w:tcPr>
            <w:tcW w:w="1417" w:type="dxa"/>
          </w:tcPr>
          <w:p w14:paraId="10DEEA5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4.14±7.42</w:t>
            </w:r>
          </w:p>
        </w:tc>
        <w:tc>
          <w:tcPr>
            <w:tcW w:w="1418" w:type="dxa"/>
          </w:tcPr>
          <w:p w14:paraId="52D1CA9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.20±10.91</w:t>
            </w:r>
          </w:p>
        </w:tc>
        <w:tc>
          <w:tcPr>
            <w:tcW w:w="1276" w:type="dxa"/>
          </w:tcPr>
          <w:p w14:paraId="55554C9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14±10.69</w:t>
            </w:r>
          </w:p>
        </w:tc>
        <w:tc>
          <w:tcPr>
            <w:tcW w:w="1275" w:type="dxa"/>
          </w:tcPr>
          <w:p w14:paraId="4468C30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60±10.43</w:t>
            </w:r>
          </w:p>
        </w:tc>
        <w:tc>
          <w:tcPr>
            <w:tcW w:w="1418" w:type="dxa"/>
          </w:tcPr>
          <w:p w14:paraId="020ED2E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.86±10.76</w:t>
            </w:r>
          </w:p>
        </w:tc>
        <w:tc>
          <w:tcPr>
            <w:tcW w:w="1417" w:type="dxa"/>
          </w:tcPr>
          <w:p w14:paraId="0DBD252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8.60±10.62</w:t>
            </w:r>
          </w:p>
        </w:tc>
        <w:tc>
          <w:tcPr>
            <w:tcW w:w="1276" w:type="dxa"/>
          </w:tcPr>
          <w:p w14:paraId="2C474F7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0.86±10.69</w:t>
            </w:r>
          </w:p>
        </w:tc>
      </w:tr>
      <w:tr w:rsidR="002B51D3" w:rsidRPr="002B51D3" w14:paraId="66768BEF" w14:textId="77777777" w:rsidTr="002B51D3">
        <w:trPr>
          <w:trHeight w:val="186"/>
        </w:trPr>
        <w:tc>
          <w:tcPr>
            <w:tcW w:w="1135" w:type="dxa"/>
          </w:tcPr>
          <w:p w14:paraId="3B9344E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</w:tcPr>
          <w:p w14:paraId="1BC73F5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01±5.44</w:t>
            </w:r>
          </w:p>
        </w:tc>
        <w:tc>
          <w:tcPr>
            <w:tcW w:w="1417" w:type="dxa"/>
          </w:tcPr>
          <w:p w14:paraId="45D4C16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63±4.71</w:t>
            </w:r>
          </w:p>
        </w:tc>
        <w:tc>
          <w:tcPr>
            <w:tcW w:w="1418" w:type="dxa"/>
          </w:tcPr>
          <w:p w14:paraId="0E0C17A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64±7.15</w:t>
            </w:r>
          </w:p>
        </w:tc>
        <w:tc>
          <w:tcPr>
            <w:tcW w:w="1276" w:type="dxa"/>
          </w:tcPr>
          <w:p w14:paraId="00F46B5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.38±2.38</w:t>
            </w:r>
          </w:p>
        </w:tc>
        <w:tc>
          <w:tcPr>
            <w:tcW w:w="1275" w:type="dxa"/>
          </w:tcPr>
          <w:p w14:paraId="3BC5A96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3.18±8.80</w:t>
            </w:r>
          </w:p>
        </w:tc>
        <w:tc>
          <w:tcPr>
            <w:tcW w:w="1418" w:type="dxa"/>
          </w:tcPr>
          <w:p w14:paraId="2900263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.25±2.49</w:t>
            </w:r>
          </w:p>
        </w:tc>
        <w:tc>
          <w:tcPr>
            <w:tcW w:w="1417" w:type="dxa"/>
          </w:tcPr>
          <w:p w14:paraId="05C5E1F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3.27±7.35</w:t>
            </w:r>
          </w:p>
        </w:tc>
        <w:tc>
          <w:tcPr>
            <w:tcW w:w="1276" w:type="dxa"/>
          </w:tcPr>
          <w:p w14:paraId="137ABB7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7.25±1.38</w:t>
            </w:r>
          </w:p>
        </w:tc>
      </w:tr>
      <w:tr w:rsidR="002B51D3" w:rsidRPr="002B51D3" w14:paraId="6687D977" w14:textId="77777777" w:rsidTr="002B51D3">
        <w:trPr>
          <w:trHeight w:val="186"/>
        </w:trPr>
        <w:tc>
          <w:tcPr>
            <w:tcW w:w="12049" w:type="dxa"/>
            <w:gridSpan w:val="9"/>
            <w:tcBorders>
              <w:bottom w:val="single" w:sz="4" w:space="0" w:color="auto"/>
            </w:tcBorders>
          </w:tcPr>
          <w:p w14:paraId="6CE3498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B51D3" w:rsidRPr="002B51D3" w14:paraId="56DA6593" w14:textId="77777777" w:rsidTr="002B51D3">
        <w:trPr>
          <w:trHeight w:val="306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4AE90F6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BE1F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8AE3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FC2D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4212D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</w:tr>
      <w:tr w:rsidR="002B51D3" w:rsidRPr="002B51D3" w14:paraId="0BE82C6B" w14:textId="77777777" w:rsidTr="002B51D3">
        <w:trPr>
          <w:trHeight w:val="37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377A89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ABFA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E768F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B2E34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73926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2B51D3" w:rsidRPr="002B51D3" w14:paraId="345EDE0F" w14:textId="77777777" w:rsidTr="002B51D3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64FCAE8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C070F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B9D01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7052C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24690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DDBEA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E804C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0C26A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339EC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2B51D3" w:rsidRPr="002B51D3" w14:paraId="71CD5104" w14:textId="77777777" w:rsidTr="002B51D3">
        <w:trPr>
          <w:trHeight w:val="186"/>
        </w:trPr>
        <w:tc>
          <w:tcPr>
            <w:tcW w:w="1135" w:type="dxa"/>
          </w:tcPr>
          <w:p w14:paraId="3679ADE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7511750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39C4A57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480C274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154BF4B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5" w:type="dxa"/>
          </w:tcPr>
          <w:p w14:paraId="1DF6BD4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1DC7651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057E149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50E8107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</w:tr>
      <w:tr w:rsidR="002B51D3" w:rsidRPr="002B51D3" w14:paraId="45DF9051" w14:textId="77777777" w:rsidTr="002B51D3">
        <w:trPr>
          <w:trHeight w:val="232"/>
        </w:trPr>
        <w:tc>
          <w:tcPr>
            <w:tcW w:w="1135" w:type="dxa"/>
          </w:tcPr>
          <w:p w14:paraId="6CA9FCD6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50559DA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75±2.06</w:t>
            </w:r>
          </w:p>
        </w:tc>
        <w:tc>
          <w:tcPr>
            <w:tcW w:w="1417" w:type="dxa"/>
          </w:tcPr>
          <w:p w14:paraId="7F8D9F2D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01±4.63</w:t>
            </w:r>
          </w:p>
        </w:tc>
        <w:tc>
          <w:tcPr>
            <w:tcW w:w="1418" w:type="dxa"/>
          </w:tcPr>
          <w:p w14:paraId="7720723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.50±3.10</w:t>
            </w:r>
          </w:p>
        </w:tc>
        <w:tc>
          <w:tcPr>
            <w:tcW w:w="1276" w:type="dxa"/>
          </w:tcPr>
          <w:p w14:paraId="32C98A8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60±3.78</w:t>
            </w:r>
          </w:p>
        </w:tc>
        <w:tc>
          <w:tcPr>
            <w:tcW w:w="1275" w:type="dxa"/>
          </w:tcPr>
          <w:p w14:paraId="78D551C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5.50±1.29</w:t>
            </w:r>
          </w:p>
        </w:tc>
        <w:tc>
          <w:tcPr>
            <w:tcW w:w="1418" w:type="dxa"/>
          </w:tcPr>
          <w:p w14:paraId="2AB0657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.20±2.95</w:t>
            </w:r>
          </w:p>
        </w:tc>
        <w:tc>
          <w:tcPr>
            <w:tcW w:w="1417" w:type="dxa"/>
          </w:tcPr>
          <w:p w14:paraId="4C30619D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7.75±0.50</w:t>
            </w:r>
          </w:p>
        </w:tc>
        <w:tc>
          <w:tcPr>
            <w:tcW w:w="1276" w:type="dxa"/>
          </w:tcPr>
          <w:p w14:paraId="771D9B66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5.20±2.38</w:t>
            </w:r>
          </w:p>
        </w:tc>
      </w:tr>
      <w:tr w:rsidR="002B51D3" w:rsidRPr="002B51D3" w14:paraId="3BBD15E3" w14:textId="77777777" w:rsidTr="002B51D3">
        <w:trPr>
          <w:trHeight w:val="186"/>
        </w:trPr>
        <w:tc>
          <w:tcPr>
            <w:tcW w:w="1135" w:type="dxa"/>
          </w:tcPr>
          <w:p w14:paraId="2CB03B6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</w:tcPr>
          <w:p w14:paraId="7FE4DA2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0.50±11.04</w:t>
            </w:r>
          </w:p>
        </w:tc>
        <w:tc>
          <w:tcPr>
            <w:tcW w:w="1417" w:type="dxa"/>
          </w:tcPr>
          <w:p w14:paraId="0991F94A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71±4.88</w:t>
            </w:r>
          </w:p>
        </w:tc>
        <w:tc>
          <w:tcPr>
            <w:tcW w:w="1418" w:type="dxa"/>
          </w:tcPr>
          <w:p w14:paraId="40154DB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17±11.73</w:t>
            </w:r>
          </w:p>
        </w:tc>
        <w:tc>
          <w:tcPr>
            <w:tcW w:w="1276" w:type="dxa"/>
          </w:tcPr>
          <w:p w14:paraId="0C54654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14±8.39</w:t>
            </w:r>
          </w:p>
        </w:tc>
        <w:tc>
          <w:tcPr>
            <w:tcW w:w="1275" w:type="dxa"/>
          </w:tcPr>
          <w:p w14:paraId="1CBDA31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.83±9.23</w:t>
            </w:r>
          </w:p>
        </w:tc>
        <w:tc>
          <w:tcPr>
            <w:tcW w:w="1418" w:type="dxa"/>
          </w:tcPr>
          <w:p w14:paraId="32277F5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7.01±1.29</w:t>
            </w:r>
          </w:p>
        </w:tc>
        <w:tc>
          <w:tcPr>
            <w:tcW w:w="1417" w:type="dxa"/>
          </w:tcPr>
          <w:p w14:paraId="304C93A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33±9.97</w:t>
            </w:r>
          </w:p>
        </w:tc>
        <w:tc>
          <w:tcPr>
            <w:tcW w:w="1276" w:type="dxa"/>
          </w:tcPr>
          <w:p w14:paraId="04C95B3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.29±2.43</w:t>
            </w:r>
          </w:p>
        </w:tc>
      </w:tr>
      <w:tr w:rsidR="002B51D3" w:rsidRPr="002B51D3" w14:paraId="19859678" w14:textId="77777777" w:rsidTr="002B51D3">
        <w:trPr>
          <w:trHeight w:val="186"/>
        </w:trPr>
        <w:tc>
          <w:tcPr>
            <w:tcW w:w="12049" w:type="dxa"/>
            <w:gridSpan w:val="9"/>
            <w:tcBorders>
              <w:bottom w:val="single" w:sz="4" w:space="0" w:color="auto"/>
            </w:tcBorders>
          </w:tcPr>
          <w:p w14:paraId="5FFD753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B51D3" w:rsidRPr="002B51D3" w14:paraId="03C08030" w14:textId="77777777" w:rsidTr="002B51D3">
        <w:trPr>
          <w:trHeight w:val="34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4EA3FE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15CC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00C9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9ECFD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8820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</w:tr>
      <w:tr w:rsidR="002B51D3" w:rsidRPr="002B51D3" w14:paraId="5028DB84" w14:textId="77777777" w:rsidTr="002B51D3">
        <w:trPr>
          <w:trHeight w:val="392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B0275C7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CF99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F9C0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0081F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85E180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2B51D3" w:rsidRPr="002B51D3" w14:paraId="24010A8B" w14:textId="77777777" w:rsidTr="002B51D3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4A7A45F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DC28D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16CA5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5C70F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65E6DA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562B76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CE27D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DBDC2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9A2EC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2B51D3" w:rsidRPr="002B51D3" w14:paraId="007270F7" w14:textId="77777777" w:rsidTr="002B51D3">
        <w:trPr>
          <w:trHeight w:val="201"/>
        </w:trPr>
        <w:tc>
          <w:tcPr>
            <w:tcW w:w="1135" w:type="dxa"/>
          </w:tcPr>
          <w:p w14:paraId="56FE3B3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7232296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096A793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75±6.39</w:t>
            </w:r>
          </w:p>
        </w:tc>
        <w:tc>
          <w:tcPr>
            <w:tcW w:w="1418" w:type="dxa"/>
          </w:tcPr>
          <w:p w14:paraId="54B9A42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70DC20B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50±5.01</w:t>
            </w:r>
          </w:p>
        </w:tc>
        <w:tc>
          <w:tcPr>
            <w:tcW w:w="1275" w:type="dxa"/>
          </w:tcPr>
          <w:p w14:paraId="47E032E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7F0D655C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.25±12.23</w:t>
            </w:r>
          </w:p>
        </w:tc>
        <w:tc>
          <w:tcPr>
            <w:tcW w:w="1417" w:type="dxa"/>
          </w:tcPr>
          <w:p w14:paraId="3FF6896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70016451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.25±12.23</w:t>
            </w:r>
          </w:p>
        </w:tc>
      </w:tr>
      <w:tr w:rsidR="002B51D3" w:rsidRPr="002B51D3" w14:paraId="54F82F82" w14:textId="77777777" w:rsidTr="002B51D3">
        <w:trPr>
          <w:trHeight w:val="192"/>
        </w:trPr>
        <w:tc>
          <w:tcPr>
            <w:tcW w:w="1135" w:type="dxa"/>
          </w:tcPr>
          <w:p w14:paraId="416458D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41B046C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85±7.14</w:t>
            </w:r>
          </w:p>
        </w:tc>
        <w:tc>
          <w:tcPr>
            <w:tcW w:w="1417" w:type="dxa"/>
          </w:tcPr>
          <w:p w14:paraId="229756F2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.58±8.50</w:t>
            </w:r>
          </w:p>
        </w:tc>
        <w:tc>
          <w:tcPr>
            <w:tcW w:w="1418" w:type="dxa"/>
          </w:tcPr>
          <w:p w14:paraId="22EF4CEB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.08±4.81</w:t>
            </w:r>
          </w:p>
        </w:tc>
        <w:tc>
          <w:tcPr>
            <w:tcW w:w="1276" w:type="dxa"/>
          </w:tcPr>
          <w:p w14:paraId="5166A66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.58±7.10</w:t>
            </w:r>
          </w:p>
        </w:tc>
        <w:tc>
          <w:tcPr>
            <w:tcW w:w="1275" w:type="dxa"/>
          </w:tcPr>
          <w:p w14:paraId="6A0A2E0E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3.08±8.56</w:t>
            </w:r>
          </w:p>
        </w:tc>
        <w:tc>
          <w:tcPr>
            <w:tcW w:w="1418" w:type="dxa"/>
          </w:tcPr>
          <w:p w14:paraId="2395C63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25±9.88</w:t>
            </w:r>
          </w:p>
        </w:tc>
        <w:tc>
          <w:tcPr>
            <w:tcW w:w="1417" w:type="dxa"/>
          </w:tcPr>
          <w:p w14:paraId="43E24B3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31±10.21</w:t>
            </w:r>
          </w:p>
        </w:tc>
        <w:tc>
          <w:tcPr>
            <w:tcW w:w="1276" w:type="dxa"/>
          </w:tcPr>
          <w:p w14:paraId="5B6BE334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42±8.73</w:t>
            </w:r>
          </w:p>
        </w:tc>
      </w:tr>
      <w:tr w:rsidR="002B51D3" w:rsidRPr="002B51D3" w14:paraId="49B4F528" w14:textId="77777777" w:rsidTr="002B51D3">
        <w:trPr>
          <w:trHeight w:val="209"/>
        </w:trPr>
        <w:tc>
          <w:tcPr>
            <w:tcW w:w="1135" w:type="dxa"/>
            <w:tcBorders>
              <w:bottom w:val="single" w:sz="4" w:space="0" w:color="auto"/>
            </w:tcBorders>
          </w:tcPr>
          <w:p w14:paraId="50438476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3D94D5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4.20±5.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8393C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47±6.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C948C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7.60±8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F9F46D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01±4.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822D648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8.80±12.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837C73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79±7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49F7A9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8.80±9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AEC47F" w14:textId="77777777" w:rsidR="002B51D3" w:rsidRPr="002B51D3" w:rsidRDefault="002B51D3" w:rsidP="002B51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51D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.01±6.96</w:t>
            </w:r>
          </w:p>
        </w:tc>
      </w:tr>
    </w:tbl>
    <w:p w14:paraId="3E2DE223" w14:textId="7BBDD339" w:rsidR="002B51D3" w:rsidRPr="00A354AC" w:rsidRDefault="002B51D3" w:rsidP="002B51D3">
      <w:pPr>
        <w:spacing w:after="0" w:line="240" w:lineRule="auto"/>
        <w:rPr>
          <w:sz w:val="14"/>
          <w:szCs w:val="14"/>
          <w:lang w:val="it-IT"/>
        </w:rPr>
      </w:pPr>
    </w:p>
    <w:p w14:paraId="476857F2" w14:textId="5094E24E" w:rsidR="00A354AC" w:rsidRPr="00A354AC" w:rsidRDefault="00A354AC" w:rsidP="003F2CE1">
      <w:pPr>
        <w:tabs>
          <w:tab w:val="left" w:pos="12049"/>
        </w:tabs>
        <w:autoSpaceDE w:val="0"/>
        <w:autoSpaceDN w:val="0"/>
        <w:adjustRightInd w:val="0"/>
        <w:spacing w:after="0" w:line="24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54AC">
        <w:rPr>
          <w:rFonts w:ascii="Times New Roman" w:hAnsi="Times New Roman" w:cs="Times New Roman"/>
          <w:sz w:val="20"/>
          <w:szCs w:val="20"/>
          <w:lang w:val="en-US"/>
        </w:rPr>
        <w:t>Values are presented as mean ± standard deviation. Performance in all tasks is measured by the number of correct responses, with higher values indicating</w:t>
      </w:r>
    </w:p>
    <w:p w14:paraId="1D8F7E37" w14:textId="7A2A4515" w:rsidR="00160E86" w:rsidRPr="008C6F59" w:rsidRDefault="00A354AC" w:rsidP="008C6F59">
      <w:pPr>
        <w:tabs>
          <w:tab w:val="left" w:pos="12333"/>
        </w:tabs>
        <w:spacing w:after="0" w:line="240" w:lineRule="auto"/>
        <w:ind w:left="-426" w:right="152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54AC">
        <w:rPr>
          <w:rFonts w:ascii="Times New Roman" w:hAnsi="Times New Roman" w:cs="Times New Roman"/>
          <w:sz w:val="20"/>
          <w:szCs w:val="20"/>
          <w:lang w:val="en-US"/>
        </w:rPr>
        <w:t>better performance. For the number of male (M) and female (F) participants across the four age bands and the three education level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354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4AC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see </w:t>
      </w:r>
      <w:r w:rsidRPr="00A354AC">
        <w:rPr>
          <w:rFonts w:ascii="Times New Roman" w:hAnsi="Times New Roman" w:cs="Times New Roman"/>
          <w:sz w:val="20"/>
          <w:szCs w:val="20"/>
          <w:lang w:val="en-US"/>
        </w:rPr>
        <w:t>Supplementary Material 1.</w:t>
      </w:r>
      <w:r w:rsidR="00160E8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C8B996" w14:textId="7ABAAF09" w:rsidR="004B58C2" w:rsidRPr="00E617A4" w:rsidRDefault="004B58C2" w:rsidP="004B58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354A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3</w:t>
      </w:r>
      <w:r w:rsidRPr="004B58C2">
        <w:rPr>
          <w:rFonts w:ascii="Times New Roman" w:hAnsi="Times New Roman" w:cs="Times New Roman"/>
          <w:sz w:val="24"/>
          <w:szCs w:val="24"/>
          <w:lang w:val="en-US"/>
        </w:rPr>
        <w:t>. Descriptive statistics of the total response times</w:t>
      </w:r>
      <w:r w:rsidRPr="004B58C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in seconds) for </w:t>
      </w:r>
      <w:r w:rsidRPr="004B58C2">
        <w:rPr>
          <w:rFonts w:ascii="Times New Roman" w:hAnsi="Times New Roman" w:cs="Times New Roman"/>
          <w:sz w:val="24"/>
          <w:szCs w:val="24"/>
          <w:lang w:val="en-US"/>
        </w:rPr>
        <w:t>body representation and control tasks (</w:t>
      </w:r>
      <w:r w:rsidRPr="00A354AC">
        <w:rPr>
          <w:rFonts w:ascii="Times New Roman" w:hAnsi="Times New Roman" w:cs="Times New Roman"/>
          <w:i/>
          <w:iCs/>
          <w:sz w:val="24"/>
          <w:szCs w:val="24"/>
          <w:lang w:val="en-US"/>
        </w:rPr>
        <w:t>web-based version</w:t>
      </w:r>
      <w:r w:rsidRPr="004B58C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B58C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y age, education, and </w:t>
      </w:r>
      <w:r w:rsidRPr="00E617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ex for the entire sample (N = 305)</w:t>
      </w:r>
      <w:r w:rsidR="003F2CE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2C846478" w14:textId="77777777" w:rsidR="004B58C2" w:rsidRPr="001B7C80" w:rsidRDefault="004B58C2" w:rsidP="004B58C2">
      <w:pPr>
        <w:spacing w:after="0" w:line="240" w:lineRule="auto"/>
        <w:ind w:left="-709"/>
        <w:rPr>
          <w:sz w:val="12"/>
          <w:szCs w:val="12"/>
          <w:lang w:val="en-US"/>
        </w:rPr>
      </w:pPr>
    </w:p>
    <w:tbl>
      <w:tblPr>
        <w:tblW w:w="12333" w:type="dxa"/>
        <w:tblLayout w:type="fixed"/>
        <w:tblLook w:val="01E0" w:firstRow="1" w:lastRow="1" w:firstColumn="1" w:lastColumn="1" w:noHBand="0" w:noVBand="0"/>
      </w:tblPr>
      <w:tblGrid>
        <w:gridCol w:w="1135"/>
        <w:gridCol w:w="1417"/>
        <w:gridCol w:w="1417"/>
        <w:gridCol w:w="1418"/>
        <w:gridCol w:w="1417"/>
        <w:gridCol w:w="1276"/>
        <w:gridCol w:w="1418"/>
        <w:gridCol w:w="1417"/>
        <w:gridCol w:w="1418"/>
      </w:tblGrid>
      <w:tr w:rsidR="004B58C2" w:rsidRPr="004B58C2" w14:paraId="40ED85C2" w14:textId="77777777" w:rsidTr="004B58C2">
        <w:trPr>
          <w:trHeight w:val="34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E0F132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F9F6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32E9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E966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D589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18-30</w:t>
            </w:r>
          </w:p>
        </w:tc>
      </w:tr>
      <w:tr w:rsidR="004B58C2" w:rsidRPr="004B58C2" w14:paraId="05245E25" w14:textId="77777777" w:rsidTr="004B58C2">
        <w:trPr>
          <w:trHeight w:val="392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3312D9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E794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EA17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33EB9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2495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4B58C2" w:rsidRPr="004B58C2" w14:paraId="08573ACF" w14:textId="77777777" w:rsidTr="004B58C2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5F3C70E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C4485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1876E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95ECA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A3DA9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05D31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80281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8EFB8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546FF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4B58C2" w:rsidRPr="004B58C2" w14:paraId="1591350E" w14:textId="77777777" w:rsidTr="004B58C2">
        <w:trPr>
          <w:trHeight w:val="186"/>
        </w:trPr>
        <w:tc>
          <w:tcPr>
            <w:tcW w:w="1135" w:type="dxa"/>
          </w:tcPr>
          <w:p w14:paraId="1577CAF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2FB2A00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72B10F4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0DA399C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584FBE6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0648AEC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2D6663C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4C0DE44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4BFBCA6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</w:tr>
      <w:tr w:rsidR="004B58C2" w:rsidRPr="004B58C2" w14:paraId="7E959133" w14:textId="77777777" w:rsidTr="004B58C2">
        <w:trPr>
          <w:trHeight w:val="186"/>
        </w:trPr>
        <w:tc>
          <w:tcPr>
            <w:tcW w:w="1135" w:type="dxa"/>
          </w:tcPr>
          <w:p w14:paraId="7EAD06D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4EEB6AA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7.84±43.70</w:t>
            </w:r>
          </w:p>
        </w:tc>
        <w:tc>
          <w:tcPr>
            <w:tcW w:w="1417" w:type="dxa"/>
          </w:tcPr>
          <w:p w14:paraId="386648C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4.82±28.66</w:t>
            </w:r>
          </w:p>
        </w:tc>
        <w:tc>
          <w:tcPr>
            <w:tcW w:w="1418" w:type="dxa"/>
          </w:tcPr>
          <w:p w14:paraId="4702CD2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3.69±38.92</w:t>
            </w:r>
          </w:p>
        </w:tc>
        <w:tc>
          <w:tcPr>
            <w:tcW w:w="1417" w:type="dxa"/>
          </w:tcPr>
          <w:p w14:paraId="51859A0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8.82±37.61</w:t>
            </w:r>
          </w:p>
        </w:tc>
        <w:tc>
          <w:tcPr>
            <w:tcW w:w="1276" w:type="dxa"/>
          </w:tcPr>
          <w:p w14:paraId="0D73BDBE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1.26±59.2</w:t>
            </w:r>
          </w:p>
        </w:tc>
        <w:tc>
          <w:tcPr>
            <w:tcW w:w="1418" w:type="dxa"/>
          </w:tcPr>
          <w:p w14:paraId="2C42CD6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6.28±51.35</w:t>
            </w:r>
          </w:p>
        </w:tc>
        <w:tc>
          <w:tcPr>
            <w:tcW w:w="1417" w:type="dxa"/>
          </w:tcPr>
          <w:p w14:paraId="19CEEF2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8.27±82.21</w:t>
            </w:r>
          </w:p>
        </w:tc>
        <w:tc>
          <w:tcPr>
            <w:tcW w:w="1418" w:type="dxa"/>
          </w:tcPr>
          <w:p w14:paraId="32B9022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5.42±72.6</w:t>
            </w:r>
          </w:p>
        </w:tc>
      </w:tr>
      <w:tr w:rsidR="004B58C2" w:rsidRPr="004B58C2" w14:paraId="779E3CBD" w14:textId="77777777" w:rsidTr="004B58C2">
        <w:trPr>
          <w:trHeight w:val="186"/>
        </w:trPr>
        <w:tc>
          <w:tcPr>
            <w:tcW w:w="1135" w:type="dxa"/>
          </w:tcPr>
          <w:p w14:paraId="4AF0405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</w:tcPr>
          <w:p w14:paraId="7DE162AE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.63±34.72</w:t>
            </w:r>
          </w:p>
        </w:tc>
        <w:tc>
          <w:tcPr>
            <w:tcW w:w="1417" w:type="dxa"/>
          </w:tcPr>
          <w:p w14:paraId="4A93B0E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8.36±148.8</w:t>
            </w:r>
          </w:p>
        </w:tc>
        <w:tc>
          <w:tcPr>
            <w:tcW w:w="1418" w:type="dxa"/>
          </w:tcPr>
          <w:p w14:paraId="1EF7A74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5.69±32.20</w:t>
            </w:r>
          </w:p>
        </w:tc>
        <w:tc>
          <w:tcPr>
            <w:tcW w:w="1417" w:type="dxa"/>
          </w:tcPr>
          <w:p w14:paraId="1DD827B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5.04±268.5</w:t>
            </w:r>
          </w:p>
        </w:tc>
        <w:tc>
          <w:tcPr>
            <w:tcW w:w="1276" w:type="dxa"/>
          </w:tcPr>
          <w:p w14:paraId="0877FBFC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7.96±51.1</w:t>
            </w:r>
          </w:p>
        </w:tc>
        <w:tc>
          <w:tcPr>
            <w:tcW w:w="1418" w:type="dxa"/>
          </w:tcPr>
          <w:p w14:paraId="7E0AB2F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9.53±75.96</w:t>
            </w:r>
          </w:p>
        </w:tc>
        <w:tc>
          <w:tcPr>
            <w:tcW w:w="1417" w:type="dxa"/>
          </w:tcPr>
          <w:p w14:paraId="7B814F7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9.71±68.33</w:t>
            </w:r>
          </w:p>
        </w:tc>
        <w:tc>
          <w:tcPr>
            <w:tcW w:w="1418" w:type="dxa"/>
          </w:tcPr>
          <w:p w14:paraId="2AD2E4B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7.82±86.06</w:t>
            </w:r>
          </w:p>
        </w:tc>
      </w:tr>
      <w:tr w:rsidR="004B58C2" w:rsidRPr="004B58C2" w14:paraId="1BE6019F" w14:textId="77777777" w:rsidTr="004B58C2">
        <w:trPr>
          <w:trHeight w:val="186"/>
        </w:trPr>
        <w:tc>
          <w:tcPr>
            <w:tcW w:w="12333" w:type="dxa"/>
            <w:gridSpan w:val="9"/>
            <w:tcBorders>
              <w:bottom w:val="single" w:sz="4" w:space="0" w:color="auto"/>
            </w:tcBorders>
          </w:tcPr>
          <w:p w14:paraId="0C8D183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B58C2" w:rsidRPr="004B58C2" w14:paraId="1F404AB1" w14:textId="77777777" w:rsidTr="004B58C2">
        <w:trPr>
          <w:trHeight w:val="34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1D8E0D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76FA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32CB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63FA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553E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31-40</w:t>
            </w:r>
          </w:p>
        </w:tc>
      </w:tr>
      <w:tr w:rsidR="004B58C2" w:rsidRPr="004B58C2" w14:paraId="4025B4A7" w14:textId="77777777" w:rsidTr="004B58C2">
        <w:trPr>
          <w:trHeight w:val="37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07E1B5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B33B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CCBC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268C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A262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4B58C2" w:rsidRPr="004B58C2" w14:paraId="0538802C" w14:textId="77777777" w:rsidTr="004B58C2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01903D6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8FED3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8B055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586A6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F5DAF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DDF36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CF566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32E97C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34374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4B58C2" w:rsidRPr="004B58C2" w14:paraId="66A190CC" w14:textId="77777777" w:rsidTr="004B58C2">
        <w:trPr>
          <w:trHeight w:val="186"/>
        </w:trPr>
        <w:tc>
          <w:tcPr>
            <w:tcW w:w="1135" w:type="dxa"/>
          </w:tcPr>
          <w:p w14:paraId="6399DD5E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20CE57A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270462A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6E4A609C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366931B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7CA5FD3E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06F12EB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6D99A0E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39BEC53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</w:tr>
      <w:tr w:rsidR="004B58C2" w:rsidRPr="004B58C2" w14:paraId="4C899341" w14:textId="77777777" w:rsidTr="004B58C2">
        <w:trPr>
          <w:trHeight w:val="186"/>
        </w:trPr>
        <w:tc>
          <w:tcPr>
            <w:tcW w:w="1135" w:type="dxa"/>
          </w:tcPr>
          <w:p w14:paraId="5F3CC19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38DAC14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.72±40.20</w:t>
            </w:r>
          </w:p>
        </w:tc>
        <w:tc>
          <w:tcPr>
            <w:tcW w:w="1417" w:type="dxa"/>
          </w:tcPr>
          <w:p w14:paraId="3B348B7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9.10±58.50</w:t>
            </w:r>
          </w:p>
        </w:tc>
        <w:tc>
          <w:tcPr>
            <w:tcW w:w="1418" w:type="dxa"/>
          </w:tcPr>
          <w:p w14:paraId="69D73E8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3.65±51.24</w:t>
            </w:r>
          </w:p>
        </w:tc>
        <w:tc>
          <w:tcPr>
            <w:tcW w:w="1417" w:type="dxa"/>
          </w:tcPr>
          <w:p w14:paraId="01879DC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9.96±28.96</w:t>
            </w:r>
          </w:p>
        </w:tc>
        <w:tc>
          <w:tcPr>
            <w:tcW w:w="1276" w:type="dxa"/>
          </w:tcPr>
          <w:p w14:paraId="4ABC02F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2.15±42.5</w:t>
            </w:r>
          </w:p>
        </w:tc>
        <w:tc>
          <w:tcPr>
            <w:tcW w:w="1418" w:type="dxa"/>
          </w:tcPr>
          <w:p w14:paraId="29CA1E9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17.95±118.2</w:t>
            </w:r>
          </w:p>
        </w:tc>
        <w:tc>
          <w:tcPr>
            <w:tcW w:w="1417" w:type="dxa"/>
          </w:tcPr>
          <w:p w14:paraId="4A034A0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1.11±38.89</w:t>
            </w:r>
          </w:p>
        </w:tc>
        <w:tc>
          <w:tcPr>
            <w:tcW w:w="1418" w:type="dxa"/>
          </w:tcPr>
          <w:p w14:paraId="7B3C1F4C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7.78±127.6</w:t>
            </w:r>
          </w:p>
        </w:tc>
      </w:tr>
      <w:tr w:rsidR="004B58C2" w:rsidRPr="004B58C2" w14:paraId="64946A63" w14:textId="77777777" w:rsidTr="004B58C2">
        <w:trPr>
          <w:trHeight w:val="186"/>
        </w:trPr>
        <w:tc>
          <w:tcPr>
            <w:tcW w:w="1135" w:type="dxa"/>
          </w:tcPr>
          <w:p w14:paraId="54E30D2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</w:tcPr>
          <w:p w14:paraId="257BE07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8.53±140.2</w:t>
            </w:r>
          </w:p>
        </w:tc>
        <w:tc>
          <w:tcPr>
            <w:tcW w:w="1417" w:type="dxa"/>
          </w:tcPr>
          <w:p w14:paraId="1C5F0C8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8.45±109.1</w:t>
            </w:r>
          </w:p>
        </w:tc>
        <w:tc>
          <w:tcPr>
            <w:tcW w:w="1418" w:type="dxa"/>
          </w:tcPr>
          <w:p w14:paraId="05703B9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2.38±70.58</w:t>
            </w:r>
          </w:p>
        </w:tc>
        <w:tc>
          <w:tcPr>
            <w:tcW w:w="1417" w:type="dxa"/>
          </w:tcPr>
          <w:p w14:paraId="3DAB9BB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3.15±24.77</w:t>
            </w:r>
          </w:p>
        </w:tc>
        <w:tc>
          <w:tcPr>
            <w:tcW w:w="1276" w:type="dxa"/>
          </w:tcPr>
          <w:p w14:paraId="7B81F00E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2.24±68.4</w:t>
            </w:r>
          </w:p>
        </w:tc>
        <w:tc>
          <w:tcPr>
            <w:tcW w:w="1418" w:type="dxa"/>
          </w:tcPr>
          <w:p w14:paraId="42E33FD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1.8±32.79</w:t>
            </w:r>
          </w:p>
        </w:tc>
        <w:tc>
          <w:tcPr>
            <w:tcW w:w="1417" w:type="dxa"/>
          </w:tcPr>
          <w:p w14:paraId="23153DE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0.81±68.86</w:t>
            </w:r>
          </w:p>
        </w:tc>
        <w:tc>
          <w:tcPr>
            <w:tcW w:w="1418" w:type="dxa"/>
          </w:tcPr>
          <w:p w14:paraId="00F57BA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6.07±17.99</w:t>
            </w:r>
          </w:p>
        </w:tc>
      </w:tr>
      <w:tr w:rsidR="004B58C2" w:rsidRPr="004B58C2" w14:paraId="32311B23" w14:textId="77777777" w:rsidTr="004B58C2">
        <w:trPr>
          <w:trHeight w:val="186"/>
        </w:trPr>
        <w:tc>
          <w:tcPr>
            <w:tcW w:w="12333" w:type="dxa"/>
            <w:gridSpan w:val="9"/>
            <w:tcBorders>
              <w:bottom w:val="single" w:sz="4" w:space="0" w:color="auto"/>
            </w:tcBorders>
          </w:tcPr>
          <w:p w14:paraId="2CC239D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B58C2" w:rsidRPr="004B58C2" w14:paraId="4736B373" w14:textId="77777777" w:rsidTr="004B58C2">
        <w:trPr>
          <w:trHeight w:val="306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0EACC2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5F39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7ECD6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9A072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1192B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41-50</w:t>
            </w:r>
          </w:p>
        </w:tc>
      </w:tr>
      <w:tr w:rsidR="004B58C2" w:rsidRPr="004B58C2" w14:paraId="683A8C99" w14:textId="77777777" w:rsidTr="004B58C2">
        <w:trPr>
          <w:trHeight w:val="37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88F205E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9649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F5597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75E4D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D84E2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4B58C2" w:rsidRPr="004B58C2" w14:paraId="2149D88B" w14:textId="77777777" w:rsidTr="004B58C2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2930BB6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920E8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43F5AE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350D9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5763F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A2320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66EF3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F410A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2FEAA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4B58C2" w:rsidRPr="004B58C2" w14:paraId="337B1A15" w14:textId="77777777" w:rsidTr="004B58C2">
        <w:trPr>
          <w:trHeight w:val="186"/>
        </w:trPr>
        <w:tc>
          <w:tcPr>
            <w:tcW w:w="1135" w:type="dxa"/>
          </w:tcPr>
          <w:p w14:paraId="2905181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437A5B7C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48148D2C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5778A4C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4A555CC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276" w:type="dxa"/>
          </w:tcPr>
          <w:p w14:paraId="47D5F26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75C1094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098E851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3B93E31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</w:tr>
      <w:tr w:rsidR="004B58C2" w:rsidRPr="004B58C2" w14:paraId="5299A5F6" w14:textId="77777777" w:rsidTr="004B58C2">
        <w:trPr>
          <w:trHeight w:val="232"/>
        </w:trPr>
        <w:tc>
          <w:tcPr>
            <w:tcW w:w="1135" w:type="dxa"/>
          </w:tcPr>
          <w:p w14:paraId="14A46AB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029F25E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69.79±90.77</w:t>
            </w:r>
          </w:p>
        </w:tc>
        <w:tc>
          <w:tcPr>
            <w:tcW w:w="1417" w:type="dxa"/>
          </w:tcPr>
          <w:p w14:paraId="2E7E01E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9.85±43.31</w:t>
            </w:r>
          </w:p>
        </w:tc>
        <w:tc>
          <w:tcPr>
            <w:tcW w:w="1418" w:type="dxa"/>
          </w:tcPr>
          <w:p w14:paraId="331D00B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7.50±91.69</w:t>
            </w:r>
          </w:p>
        </w:tc>
        <w:tc>
          <w:tcPr>
            <w:tcW w:w="1417" w:type="dxa"/>
          </w:tcPr>
          <w:p w14:paraId="7AB0997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9.54±40.11</w:t>
            </w:r>
          </w:p>
        </w:tc>
        <w:tc>
          <w:tcPr>
            <w:tcW w:w="1276" w:type="dxa"/>
          </w:tcPr>
          <w:p w14:paraId="63FC13D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9.82±51.6</w:t>
            </w:r>
          </w:p>
        </w:tc>
        <w:tc>
          <w:tcPr>
            <w:tcW w:w="1418" w:type="dxa"/>
          </w:tcPr>
          <w:p w14:paraId="58910B9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3.52±62.97</w:t>
            </w:r>
          </w:p>
        </w:tc>
        <w:tc>
          <w:tcPr>
            <w:tcW w:w="1417" w:type="dxa"/>
          </w:tcPr>
          <w:p w14:paraId="4F75C74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7.72±20.01</w:t>
            </w:r>
          </w:p>
        </w:tc>
        <w:tc>
          <w:tcPr>
            <w:tcW w:w="1418" w:type="dxa"/>
          </w:tcPr>
          <w:p w14:paraId="746B474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5.12±72.01</w:t>
            </w:r>
          </w:p>
        </w:tc>
      </w:tr>
      <w:tr w:rsidR="004B58C2" w:rsidRPr="004B58C2" w14:paraId="0766EC23" w14:textId="77777777" w:rsidTr="004B58C2">
        <w:trPr>
          <w:trHeight w:val="186"/>
        </w:trPr>
        <w:tc>
          <w:tcPr>
            <w:tcW w:w="1135" w:type="dxa"/>
          </w:tcPr>
          <w:p w14:paraId="6B80B94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</w:tcPr>
          <w:p w14:paraId="44512D7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3.72±64.17</w:t>
            </w:r>
          </w:p>
        </w:tc>
        <w:tc>
          <w:tcPr>
            <w:tcW w:w="1417" w:type="dxa"/>
          </w:tcPr>
          <w:p w14:paraId="79490EB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0.71±35.24</w:t>
            </w:r>
          </w:p>
        </w:tc>
        <w:tc>
          <w:tcPr>
            <w:tcW w:w="1418" w:type="dxa"/>
          </w:tcPr>
          <w:p w14:paraId="02C61A9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3.61±65.16</w:t>
            </w:r>
          </w:p>
        </w:tc>
        <w:tc>
          <w:tcPr>
            <w:tcW w:w="1417" w:type="dxa"/>
          </w:tcPr>
          <w:p w14:paraId="04F7990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0.94±120.1</w:t>
            </w:r>
          </w:p>
        </w:tc>
        <w:tc>
          <w:tcPr>
            <w:tcW w:w="1276" w:type="dxa"/>
          </w:tcPr>
          <w:p w14:paraId="29B690E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0.63±44.5</w:t>
            </w:r>
          </w:p>
        </w:tc>
        <w:tc>
          <w:tcPr>
            <w:tcW w:w="1418" w:type="dxa"/>
          </w:tcPr>
          <w:p w14:paraId="5BE14226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6.89±75.99</w:t>
            </w:r>
          </w:p>
        </w:tc>
        <w:tc>
          <w:tcPr>
            <w:tcW w:w="1417" w:type="dxa"/>
          </w:tcPr>
          <w:p w14:paraId="6BB399C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4.11±35.94</w:t>
            </w:r>
          </w:p>
        </w:tc>
        <w:tc>
          <w:tcPr>
            <w:tcW w:w="1418" w:type="dxa"/>
          </w:tcPr>
          <w:p w14:paraId="641EA9D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9.01±177.4</w:t>
            </w:r>
          </w:p>
        </w:tc>
      </w:tr>
      <w:tr w:rsidR="004B58C2" w:rsidRPr="004B58C2" w14:paraId="79D587E0" w14:textId="77777777" w:rsidTr="004B58C2">
        <w:trPr>
          <w:trHeight w:val="186"/>
        </w:trPr>
        <w:tc>
          <w:tcPr>
            <w:tcW w:w="12333" w:type="dxa"/>
            <w:gridSpan w:val="9"/>
            <w:tcBorders>
              <w:bottom w:val="single" w:sz="4" w:space="0" w:color="auto"/>
            </w:tcBorders>
          </w:tcPr>
          <w:p w14:paraId="127DA95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B58C2" w:rsidRPr="004B58C2" w14:paraId="0985AE6D" w14:textId="77777777" w:rsidTr="004B58C2">
        <w:trPr>
          <w:trHeight w:val="34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FCA9B7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ducat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BA8D6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CE8CB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9377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110F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ge 51-60</w:t>
            </w:r>
          </w:p>
        </w:tc>
      </w:tr>
      <w:tr w:rsidR="004B58C2" w:rsidRPr="004B58C2" w14:paraId="0D85ACFC" w14:textId="77777777" w:rsidTr="004B58C2">
        <w:trPr>
          <w:trHeight w:val="392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881506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58FB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al Body Evocation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6A68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istmas Tree Tas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FADD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nd Laterality Tas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BC87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ject Laterality Task</w:t>
            </w:r>
          </w:p>
        </w:tc>
      </w:tr>
      <w:tr w:rsidR="004B58C2" w:rsidRPr="004B58C2" w14:paraId="2D2A1E30" w14:textId="77777777" w:rsidTr="004B58C2">
        <w:trPr>
          <w:trHeight w:val="341"/>
        </w:trPr>
        <w:tc>
          <w:tcPr>
            <w:tcW w:w="1135" w:type="dxa"/>
            <w:tcBorders>
              <w:top w:val="single" w:sz="4" w:space="0" w:color="auto"/>
            </w:tcBorders>
          </w:tcPr>
          <w:p w14:paraId="5C4A04C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A6403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F9D2A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13EAC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22831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0D2A4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1AF25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CF5DE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5140A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</w:t>
            </w:r>
          </w:p>
        </w:tc>
      </w:tr>
      <w:tr w:rsidR="004B58C2" w:rsidRPr="004B58C2" w14:paraId="6256DF72" w14:textId="77777777" w:rsidTr="004B58C2">
        <w:trPr>
          <w:trHeight w:val="201"/>
        </w:trPr>
        <w:tc>
          <w:tcPr>
            <w:tcW w:w="1135" w:type="dxa"/>
          </w:tcPr>
          <w:p w14:paraId="43D4D0E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-8</w:t>
            </w:r>
          </w:p>
        </w:tc>
        <w:tc>
          <w:tcPr>
            <w:tcW w:w="1417" w:type="dxa"/>
          </w:tcPr>
          <w:p w14:paraId="565F3A5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1E4DB7D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6.34±149.2</w:t>
            </w:r>
          </w:p>
        </w:tc>
        <w:tc>
          <w:tcPr>
            <w:tcW w:w="1418" w:type="dxa"/>
          </w:tcPr>
          <w:p w14:paraId="2693126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7" w:type="dxa"/>
          </w:tcPr>
          <w:p w14:paraId="73356B4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13.32±211.9</w:t>
            </w:r>
          </w:p>
        </w:tc>
        <w:tc>
          <w:tcPr>
            <w:tcW w:w="1276" w:type="dxa"/>
          </w:tcPr>
          <w:p w14:paraId="63609027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0A87059B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28.5±1846</w:t>
            </w:r>
          </w:p>
        </w:tc>
        <w:tc>
          <w:tcPr>
            <w:tcW w:w="1417" w:type="dxa"/>
          </w:tcPr>
          <w:p w14:paraId="78EED23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</w:tcPr>
          <w:p w14:paraId="7D02753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5.32±386.6</w:t>
            </w:r>
          </w:p>
        </w:tc>
      </w:tr>
      <w:tr w:rsidR="004B58C2" w:rsidRPr="004B58C2" w14:paraId="02AB2E67" w14:textId="77777777" w:rsidTr="004B58C2">
        <w:trPr>
          <w:trHeight w:val="192"/>
        </w:trPr>
        <w:tc>
          <w:tcPr>
            <w:tcW w:w="1135" w:type="dxa"/>
          </w:tcPr>
          <w:p w14:paraId="39C701FD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-13</w:t>
            </w:r>
          </w:p>
        </w:tc>
        <w:tc>
          <w:tcPr>
            <w:tcW w:w="1417" w:type="dxa"/>
          </w:tcPr>
          <w:p w14:paraId="22A41E2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6.10±74.08</w:t>
            </w:r>
          </w:p>
        </w:tc>
        <w:tc>
          <w:tcPr>
            <w:tcW w:w="1417" w:type="dxa"/>
          </w:tcPr>
          <w:p w14:paraId="0D249BF4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0.48±60.95</w:t>
            </w:r>
          </w:p>
        </w:tc>
        <w:tc>
          <w:tcPr>
            <w:tcW w:w="1418" w:type="dxa"/>
          </w:tcPr>
          <w:p w14:paraId="507F8973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8.98±34.86</w:t>
            </w:r>
          </w:p>
        </w:tc>
        <w:tc>
          <w:tcPr>
            <w:tcW w:w="1417" w:type="dxa"/>
          </w:tcPr>
          <w:p w14:paraId="47C8E841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1.78±47.51</w:t>
            </w:r>
          </w:p>
        </w:tc>
        <w:tc>
          <w:tcPr>
            <w:tcW w:w="1276" w:type="dxa"/>
          </w:tcPr>
          <w:p w14:paraId="0182D989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5.31±107</w:t>
            </w:r>
          </w:p>
        </w:tc>
        <w:tc>
          <w:tcPr>
            <w:tcW w:w="1418" w:type="dxa"/>
          </w:tcPr>
          <w:p w14:paraId="13E0210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41.2±124.41</w:t>
            </w:r>
          </w:p>
        </w:tc>
        <w:tc>
          <w:tcPr>
            <w:tcW w:w="1417" w:type="dxa"/>
          </w:tcPr>
          <w:p w14:paraId="185FF598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7.47±192.3</w:t>
            </w:r>
          </w:p>
        </w:tc>
        <w:tc>
          <w:tcPr>
            <w:tcW w:w="1418" w:type="dxa"/>
          </w:tcPr>
          <w:p w14:paraId="345D845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7.39±143.4</w:t>
            </w:r>
          </w:p>
        </w:tc>
      </w:tr>
      <w:tr w:rsidR="004B58C2" w:rsidRPr="004B58C2" w14:paraId="3BAB976E" w14:textId="77777777" w:rsidTr="004B58C2">
        <w:trPr>
          <w:trHeight w:val="209"/>
        </w:trPr>
        <w:tc>
          <w:tcPr>
            <w:tcW w:w="1135" w:type="dxa"/>
            <w:tcBorders>
              <w:bottom w:val="single" w:sz="4" w:space="0" w:color="auto"/>
            </w:tcBorders>
          </w:tcPr>
          <w:p w14:paraId="7C1FDC0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47E57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9.86±42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3C2B40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8.86±45.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5428A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61.91±145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A8E9A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7.48±35.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19B605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4.5±31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689052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2.43±119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55D9A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4.09±44.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949F2F" w14:textId="77777777" w:rsidR="004B58C2" w:rsidRPr="004B58C2" w:rsidRDefault="004B58C2" w:rsidP="004B5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B58C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8.41±118.4</w:t>
            </w:r>
          </w:p>
        </w:tc>
      </w:tr>
    </w:tbl>
    <w:p w14:paraId="6649E590" w14:textId="77777777" w:rsidR="003F2CE1" w:rsidRDefault="003F2CE1" w:rsidP="001B7C80">
      <w:pPr>
        <w:autoSpaceDE w:val="0"/>
        <w:autoSpaceDN w:val="0"/>
        <w:adjustRightInd w:val="0"/>
        <w:spacing w:after="0" w:line="240" w:lineRule="auto"/>
        <w:rPr>
          <w:sz w:val="10"/>
          <w:szCs w:val="10"/>
          <w:lang w:val="it-IT"/>
        </w:rPr>
      </w:pPr>
    </w:p>
    <w:p w14:paraId="23FF6690" w14:textId="1BB0BCDB" w:rsidR="00162048" w:rsidRPr="00E617A4" w:rsidRDefault="001B7C80" w:rsidP="003F2CE1">
      <w:pPr>
        <w:autoSpaceDE w:val="0"/>
        <w:autoSpaceDN w:val="0"/>
        <w:adjustRightInd w:val="0"/>
        <w:spacing w:after="0" w:line="240" w:lineRule="auto"/>
        <w:ind w:right="195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54AC">
        <w:rPr>
          <w:rFonts w:ascii="Times New Roman" w:hAnsi="Times New Roman" w:cs="Times New Roman"/>
          <w:sz w:val="20"/>
          <w:szCs w:val="20"/>
          <w:lang w:val="en-US"/>
        </w:rPr>
        <w:t>Values are presented as mean ± standard deviation. For the number of male (M) and female (F) participants across the four age bands and the three education level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354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4AC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see </w:t>
      </w:r>
      <w:r w:rsidRPr="00A354AC">
        <w:rPr>
          <w:rFonts w:ascii="Times New Roman" w:hAnsi="Times New Roman" w:cs="Times New Roman"/>
          <w:sz w:val="20"/>
          <w:szCs w:val="20"/>
          <w:lang w:val="en-US"/>
        </w:rPr>
        <w:t xml:space="preserve">Supplementary Material 1. </w:t>
      </w:r>
    </w:p>
    <w:sectPr w:rsidR="00162048" w:rsidRPr="00E617A4" w:rsidSect="00952CF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54D0D" w14:textId="77777777" w:rsidR="00DF5FEF" w:rsidRDefault="00DF5FEF" w:rsidP="003D0665">
      <w:pPr>
        <w:spacing w:after="0" w:line="240" w:lineRule="auto"/>
      </w:pPr>
      <w:r>
        <w:separator/>
      </w:r>
    </w:p>
  </w:endnote>
  <w:endnote w:type="continuationSeparator" w:id="0">
    <w:p w14:paraId="1D461921" w14:textId="77777777" w:rsidR="00DF5FEF" w:rsidRDefault="00DF5FEF" w:rsidP="003D0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Times New Roman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26566346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50F2005" w14:textId="4801CB8E" w:rsidR="004B58C2" w:rsidRDefault="004B58C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35EC097" w14:textId="77777777" w:rsidR="004B58C2" w:rsidRDefault="004B58C2" w:rsidP="00DF736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5500302"/>
      <w:docPartObj>
        <w:docPartGallery w:val="Page Numbers (Bottom of Page)"/>
        <w:docPartUnique/>
      </w:docPartObj>
    </w:sdtPr>
    <w:sdtEndPr/>
    <w:sdtContent>
      <w:p w14:paraId="5AEA3AFD" w14:textId="6D9D6EC3" w:rsidR="00A354AC" w:rsidRDefault="00A354A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79F2CA5" w14:textId="77777777" w:rsidR="004B58C2" w:rsidRDefault="004B58C2" w:rsidP="00DF736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12633" w14:textId="77777777" w:rsidR="00DF5FEF" w:rsidRDefault="00DF5FEF" w:rsidP="003D0665">
      <w:pPr>
        <w:spacing w:after="0" w:line="240" w:lineRule="auto"/>
      </w:pPr>
      <w:r>
        <w:separator/>
      </w:r>
    </w:p>
  </w:footnote>
  <w:footnote w:type="continuationSeparator" w:id="0">
    <w:p w14:paraId="11D315EE" w14:textId="77777777" w:rsidR="00DF5FEF" w:rsidRDefault="00DF5FEF" w:rsidP="003D0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1965879999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28F23771" w14:textId="5D20910F" w:rsidR="004B58C2" w:rsidRDefault="004B58C2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78A1FCA" w14:textId="77777777" w:rsidR="004B58C2" w:rsidRDefault="004B58C2" w:rsidP="00DF7361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D02F9E" w14:textId="1CDB5DE5" w:rsidR="00A354AC" w:rsidRPr="00A354AC" w:rsidRDefault="00E617A4" w:rsidP="00A354AC">
    <w:pPr>
      <w:spacing w:after="0" w:line="240" w:lineRule="auto"/>
      <w:jc w:val="right"/>
      <w:rPr>
        <w:rFonts w:ascii="Times New Roman" w:eastAsia="Times New Roman" w:hAnsi="Times New Roman" w:cs="Times New Roman"/>
        <w:b/>
        <w:bCs/>
        <w:sz w:val="20"/>
        <w:szCs w:val="20"/>
        <w:lang w:eastAsia="it-IT"/>
      </w:rPr>
    </w:pPr>
    <w:r w:rsidRPr="00A354AC">
      <w:rPr>
        <w:rFonts w:ascii="Times New Roman" w:eastAsia="Times New Roman" w:hAnsi="Times New Roman" w:cs="Times New Roman"/>
        <w:b/>
        <w:bCs/>
        <w:sz w:val="20"/>
        <w:szCs w:val="20"/>
        <w:lang w:eastAsia="it-IT"/>
      </w:rPr>
      <w:t xml:space="preserve">Supplementary Material </w:t>
    </w:r>
    <w:r w:rsidR="00A354AC" w:rsidRPr="00A354AC">
      <w:rPr>
        <w:rFonts w:ascii="Times New Roman" w:eastAsia="Times New Roman" w:hAnsi="Times New Roman" w:cs="Times New Roman"/>
        <w:b/>
        <w:bCs/>
        <w:sz w:val="20"/>
        <w:szCs w:val="20"/>
        <w:lang w:eastAsia="it-IT"/>
      </w:rPr>
      <w:t>–</w:t>
    </w:r>
    <w:r w:rsidRPr="00A354AC">
      <w:rPr>
        <w:rFonts w:ascii="Times New Roman" w:eastAsia="Times New Roman" w:hAnsi="Times New Roman" w:cs="Times New Roman"/>
        <w:b/>
        <w:bCs/>
        <w:sz w:val="20"/>
        <w:szCs w:val="20"/>
        <w:lang w:eastAsia="it-IT"/>
      </w:rPr>
      <w:t xml:space="preserve"> </w:t>
    </w:r>
  </w:p>
  <w:p w14:paraId="2D6877BD" w14:textId="4699AE25" w:rsidR="00E617A4" w:rsidRPr="00A354AC" w:rsidRDefault="00E617A4" w:rsidP="00A354AC">
    <w:pPr>
      <w:spacing w:after="0" w:line="240" w:lineRule="auto"/>
      <w:jc w:val="right"/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</w:pP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 xml:space="preserve">The </w:t>
    </w:r>
    <w:r w:rsidR="0040019A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a</w:t>
    </w: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 xml:space="preserve">ssessment of </w:t>
    </w:r>
    <w:r w:rsidR="0040019A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b</w:t>
    </w: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 xml:space="preserve">ody </w:t>
    </w:r>
    <w:r w:rsidR="0040019A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r</w:t>
    </w: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 xml:space="preserve">epresentation in </w:t>
    </w:r>
    <w:r w:rsidR="0040019A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a</w:t>
    </w: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 xml:space="preserve">dults through </w:t>
    </w:r>
    <w:r w:rsidR="0040019A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c</w:t>
    </w: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omputer</w:t>
    </w:r>
    <w:r w:rsidR="00A354AC"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-b</w:t>
    </w: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 xml:space="preserve">ased </w:t>
    </w:r>
    <w:r w:rsidR="0040019A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t</w:t>
    </w:r>
    <w:r w:rsidRPr="00A354AC">
      <w:rPr>
        <w:rFonts w:ascii="Times New Roman" w:eastAsia="Times New Roman" w:hAnsi="Times New Roman" w:cs="Times New Roman"/>
        <w:i/>
        <w:iCs/>
        <w:sz w:val="20"/>
        <w:szCs w:val="20"/>
        <w:lang w:eastAsia="it-IT"/>
      </w:rPr>
      <w:t>asks</w:t>
    </w:r>
  </w:p>
  <w:p w14:paraId="0E39F807" w14:textId="77777777" w:rsidR="004B58C2" w:rsidRDefault="004B58C2" w:rsidP="00DF7361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93194"/>
    <w:multiLevelType w:val="hybridMultilevel"/>
    <w:tmpl w:val="0A829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324AD"/>
    <w:multiLevelType w:val="hybridMultilevel"/>
    <w:tmpl w:val="1ACEB1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xMjAwsTAyMTa2NLdQ0lEKTi0uzszPAymwrAUAS9R6oCwAAAA="/>
  </w:docVars>
  <w:rsids>
    <w:rsidRoot w:val="00DB69A7"/>
    <w:rsid w:val="0000037E"/>
    <w:rsid w:val="00016619"/>
    <w:rsid w:val="00020534"/>
    <w:rsid w:val="00033F25"/>
    <w:rsid w:val="000365EF"/>
    <w:rsid w:val="00040761"/>
    <w:rsid w:val="000460F9"/>
    <w:rsid w:val="00047DA6"/>
    <w:rsid w:val="000518DE"/>
    <w:rsid w:val="00057FAB"/>
    <w:rsid w:val="00063DC2"/>
    <w:rsid w:val="00064041"/>
    <w:rsid w:val="00066CDD"/>
    <w:rsid w:val="00066F65"/>
    <w:rsid w:val="00071B66"/>
    <w:rsid w:val="00072A4C"/>
    <w:rsid w:val="000738EA"/>
    <w:rsid w:val="00073C2E"/>
    <w:rsid w:val="00077ACD"/>
    <w:rsid w:val="0008365A"/>
    <w:rsid w:val="0009152F"/>
    <w:rsid w:val="000A17A6"/>
    <w:rsid w:val="000A3BEF"/>
    <w:rsid w:val="000A4AD3"/>
    <w:rsid w:val="000D1C16"/>
    <w:rsid w:val="000D3E3B"/>
    <w:rsid w:val="000D6888"/>
    <w:rsid w:val="000D7DE0"/>
    <w:rsid w:val="000E04C6"/>
    <w:rsid w:val="000F3215"/>
    <w:rsid w:val="000F3768"/>
    <w:rsid w:val="000F3909"/>
    <w:rsid w:val="0010098F"/>
    <w:rsid w:val="00101092"/>
    <w:rsid w:val="00101C64"/>
    <w:rsid w:val="00106BDD"/>
    <w:rsid w:val="0011007F"/>
    <w:rsid w:val="00112492"/>
    <w:rsid w:val="0011327C"/>
    <w:rsid w:val="00117889"/>
    <w:rsid w:val="00123884"/>
    <w:rsid w:val="00133067"/>
    <w:rsid w:val="00137025"/>
    <w:rsid w:val="001375A1"/>
    <w:rsid w:val="00137D9A"/>
    <w:rsid w:val="001400AF"/>
    <w:rsid w:val="001403E1"/>
    <w:rsid w:val="001414D2"/>
    <w:rsid w:val="001437C4"/>
    <w:rsid w:val="00147768"/>
    <w:rsid w:val="00152C45"/>
    <w:rsid w:val="00154A13"/>
    <w:rsid w:val="00160E86"/>
    <w:rsid w:val="00160F76"/>
    <w:rsid w:val="00162048"/>
    <w:rsid w:val="00162447"/>
    <w:rsid w:val="00165789"/>
    <w:rsid w:val="001670E7"/>
    <w:rsid w:val="001676DF"/>
    <w:rsid w:val="001723FE"/>
    <w:rsid w:val="001756BB"/>
    <w:rsid w:val="00177DEA"/>
    <w:rsid w:val="001839C1"/>
    <w:rsid w:val="00183E4E"/>
    <w:rsid w:val="00185032"/>
    <w:rsid w:val="001926FC"/>
    <w:rsid w:val="00192D95"/>
    <w:rsid w:val="00192E71"/>
    <w:rsid w:val="001946CA"/>
    <w:rsid w:val="00195E77"/>
    <w:rsid w:val="00195EFF"/>
    <w:rsid w:val="001A1055"/>
    <w:rsid w:val="001A3B0A"/>
    <w:rsid w:val="001B289B"/>
    <w:rsid w:val="001B7509"/>
    <w:rsid w:val="001B7C80"/>
    <w:rsid w:val="001C3301"/>
    <w:rsid w:val="001C6BD2"/>
    <w:rsid w:val="001D0218"/>
    <w:rsid w:val="001D3318"/>
    <w:rsid w:val="001D36AA"/>
    <w:rsid w:val="001D68DA"/>
    <w:rsid w:val="001D7D47"/>
    <w:rsid w:val="001E0469"/>
    <w:rsid w:val="001E26CD"/>
    <w:rsid w:val="001E33A1"/>
    <w:rsid w:val="001E3A68"/>
    <w:rsid w:val="001E3C91"/>
    <w:rsid w:val="001E6A09"/>
    <w:rsid w:val="001E7C6B"/>
    <w:rsid w:val="001F0470"/>
    <w:rsid w:val="001F2D4E"/>
    <w:rsid w:val="001F434A"/>
    <w:rsid w:val="001F76BF"/>
    <w:rsid w:val="002001E9"/>
    <w:rsid w:val="002016E2"/>
    <w:rsid w:val="00214D53"/>
    <w:rsid w:val="0022022C"/>
    <w:rsid w:val="00223308"/>
    <w:rsid w:val="002236D1"/>
    <w:rsid w:val="00230CB6"/>
    <w:rsid w:val="002319C5"/>
    <w:rsid w:val="00235653"/>
    <w:rsid w:val="00243278"/>
    <w:rsid w:val="002433C3"/>
    <w:rsid w:val="00244528"/>
    <w:rsid w:val="00244F87"/>
    <w:rsid w:val="0024500B"/>
    <w:rsid w:val="00246552"/>
    <w:rsid w:val="002506C9"/>
    <w:rsid w:val="0025098C"/>
    <w:rsid w:val="0026660C"/>
    <w:rsid w:val="002673C7"/>
    <w:rsid w:val="00270277"/>
    <w:rsid w:val="0027263F"/>
    <w:rsid w:val="0027386D"/>
    <w:rsid w:val="00281DDE"/>
    <w:rsid w:val="002838CB"/>
    <w:rsid w:val="0028584B"/>
    <w:rsid w:val="00291D74"/>
    <w:rsid w:val="0029210A"/>
    <w:rsid w:val="002A1B50"/>
    <w:rsid w:val="002B1200"/>
    <w:rsid w:val="002B4DE7"/>
    <w:rsid w:val="002B4F0E"/>
    <w:rsid w:val="002B51D3"/>
    <w:rsid w:val="002B729E"/>
    <w:rsid w:val="002C4CB8"/>
    <w:rsid w:val="002C623C"/>
    <w:rsid w:val="002C71AB"/>
    <w:rsid w:val="002D0A91"/>
    <w:rsid w:val="002D1D0F"/>
    <w:rsid w:val="002D4BB4"/>
    <w:rsid w:val="002E55CE"/>
    <w:rsid w:val="002F3C2E"/>
    <w:rsid w:val="002F6A6E"/>
    <w:rsid w:val="00300F38"/>
    <w:rsid w:val="003034CB"/>
    <w:rsid w:val="003103D6"/>
    <w:rsid w:val="00316702"/>
    <w:rsid w:val="003206F6"/>
    <w:rsid w:val="00321D39"/>
    <w:rsid w:val="003233F9"/>
    <w:rsid w:val="00324A91"/>
    <w:rsid w:val="0032703F"/>
    <w:rsid w:val="0033052B"/>
    <w:rsid w:val="003313E5"/>
    <w:rsid w:val="003343C6"/>
    <w:rsid w:val="00336249"/>
    <w:rsid w:val="00343F09"/>
    <w:rsid w:val="00351E17"/>
    <w:rsid w:val="00354208"/>
    <w:rsid w:val="00355A6D"/>
    <w:rsid w:val="00357960"/>
    <w:rsid w:val="003600FE"/>
    <w:rsid w:val="003605BE"/>
    <w:rsid w:val="0036556B"/>
    <w:rsid w:val="00373415"/>
    <w:rsid w:val="00380302"/>
    <w:rsid w:val="00381342"/>
    <w:rsid w:val="003947EE"/>
    <w:rsid w:val="003950CE"/>
    <w:rsid w:val="00397E08"/>
    <w:rsid w:val="003A2C9F"/>
    <w:rsid w:val="003A5648"/>
    <w:rsid w:val="003B167C"/>
    <w:rsid w:val="003B3EF2"/>
    <w:rsid w:val="003B4351"/>
    <w:rsid w:val="003B7671"/>
    <w:rsid w:val="003C1D08"/>
    <w:rsid w:val="003C522C"/>
    <w:rsid w:val="003D061F"/>
    <w:rsid w:val="003D0665"/>
    <w:rsid w:val="003D4283"/>
    <w:rsid w:val="003D5689"/>
    <w:rsid w:val="003D63C0"/>
    <w:rsid w:val="003E25B3"/>
    <w:rsid w:val="003E2BF8"/>
    <w:rsid w:val="003F26D9"/>
    <w:rsid w:val="003F2CE1"/>
    <w:rsid w:val="003F6903"/>
    <w:rsid w:val="003F6CE2"/>
    <w:rsid w:val="003F75DF"/>
    <w:rsid w:val="0040019A"/>
    <w:rsid w:val="0040155E"/>
    <w:rsid w:val="00405942"/>
    <w:rsid w:val="0040618B"/>
    <w:rsid w:val="0041328E"/>
    <w:rsid w:val="00413561"/>
    <w:rsid w:val="004158BF"/>
    <w:rsid w:val="00416893"/>
    <w:rsid w:val="004203B8"/>
    <w:rsid w:val="004214A5"/>
    <w:rsid w:val="00422DE5"/>
    <w:rsid w:val="004261C3"/>
    <w:rsid w:val="00430DD3"/>
    <w:rsid w:val="00431886"/>
    <w:rsid w:val="00435CC9"/>
    <w:rsid w:val="00444A99"/>
    <w:rsid w:val="0044580C"/>
    <w:rsid w:val="0044655A"/>
    <w:rsid w:val="00455115"/>
    <w:rsid w:val="00455E73"/>
    <w:rsid w:val="004574DD"/>
    <w:rsid w:val="004639E0"/>
    <w:rsid w:val="00463FB1"/>
    <w:rsid w:val="0046492A"/>
    <w:rsid w:val="0047114A"/>
    <w:rsid w:val="00474F03"/>
    <w:rsid w:val="0047535F"/>
    <w:rsid w:val="0048518E"/>
    <w:rsid w:val="00487A52"/>
    <w:rsid w:val="00487FB0"/>
    <w:rsid w:val="00493B83"/>
    <w:rsid w:val="00494727"/>
    <w:rsid w:val="00495BD0"/>
    <w:rsid w:val="004A4C29"/>
    <w:rsid w:val="004B1297"/>
    <w:rsid w:val="004B3BFF"/>
    <w:rsid w:val="004B58C2"/>
    <w:rsid w:val="004B644F"/>
    <w:rsid w:val="004C1FA3"/>
    <w:rsid w:val="004C401D"/>
    <w:rsid w:val="004D49D7"/>
    <w:rsid w:val="004D53CB"/>
    <w:rsid w:val="004D5C8C"/>
    <w:rsid w:val="004D66CE"/>
    <w:rsid w:val="004D6BF7"/>
    <w:rsid w:val="004E0FC9"/>
    <w:rsid w:val="004E5556"/>
    <w:rsid w:val="004E6A4C"/>
    <w:rsid w:val="004F02D6"/>
    <w:rsid w:val="004F3A68"/>
    <w:rsid w:val="005023C9"/>
    <w:rsid w:val="005101A8"/>
    <w:rsid w:val="005125C0"/>
    <w:rsid w:val="005126D7"/>
    <w:rsid w:val="00514165"/>
    <w:rsid w:val="00520C60"/>
    <w:rsid w:val="00521463"/>
    <w:rsid w:val="005252F9"/>
    <w:rsid w:val="005278DD"/>
    <w:rsid w:val="005314EE"/>
    <w:rsid w:val="0053194D"/>
    <w:rsid w:val="0053360A"/>
    <w:rsid w:val="00540E33"/>
    <w:rsid w:val="005413F3"/>
    <w:rsid w:val="00542EDA"/>
    <w:rsid w:val="00543408"/>
    <w:rsid w:val="00553298"/>
    <w:rsid w:val="00553653"/>
    <w:rsid w:val="00564B7E"/>
    <w:rsid w:val="00566A26"/>
    <w:rsid w:val="0057146F"/>
    <w:rsid w:val="00571C05"/>
    <w:rsid w:val="005735CA"/>
    <w:rsid w:val="005878C2"/>
    <w:rsid w:val="00590B49"/>
    <w:rsid w:val="00591370"/>
    <w:rsid w:val="005A0703"/>
    <w:rsid w:val="005A2168"/>
    <w:rsid w:val="005A6C1C"/>
    <w:rsid w:val="005A6C4E"/>
    <w:rsid w:val="005B4C6E"/>
    <w:rsid w:val="005B6A4A"/>
    <w:rsid w:val="005C1FA6"/>
    <w:rsid w:val="005C2E96"/>
    <w:rsid w:val="005C4151"/>
    <w:rsid w:val="005C4E93"/>
    <w:rsid w:val="005D1F41"/>
    <w:rsid w:val="005D3440"/>
    <w:rsid w:val="005D6510"/>
    <w:rsid w:val="005E3E21"/>
    <w:rsid w:val="005F7A5C"/>
    <w:rsid w:val="00604D79"/>
    <w:rsid w:val="00604EA7"/>
    <w:rsid w:val="0060553A"/>
    <w:rsid w:val="00606C81"/>
    <w:rsid w:val="00606EE3"/>
    <w:rsid w:val="0061259E"/>
    <w:rsid w:val="00616FB1"/>
    <w:rsid w:val="00621A6D"/>
    <w:rsid w:val="00625638"/>
    <w:rsid w:val="00640474"/>
    <w:rsid w:val="00642C41"/>
    <w:rsid w:val="00646AD1"/>
    <w:rsid w:val="00646CAE"/>
    <w:rsid w:val="00653356"/>
    <w:rsid w:val="006553E4"/>
    <w:rsid w:val="0065554D"/>
    <w:rsid w:val="00655552"/>
    <w:rsid w:val="006560D0"/>
    <w:rsid w:val="006572B1"/>
    <w:rsid w:val="00662B6A"/>
    <w:rsid w:val="00666726"/>
    <w:rsid w:val="00667204"/>
    <w:rsid w:val="006703A3"/>
    <w:rsid w:val="006715E9"/>
    <w:rsid w:val="00673CC9"/>
    <w:rsid w:val="006759B1"/>
    <w:rsid w:val="00675F6A"/>
    <w:rsid w:val="006762E4"/>
    <w:rsid w:val="00677E1B"/>
    <w:rsid w:val="00680D21"/>
    <w:rsid w:val="00682742"/>
    <w:rsid w:val="006836B1"/>
    <w:rsid w:val="00692EF6"/>
    <w:rsid w:val="006952BB"/>
    <w:rsid w:val="006971B7"/>
    <w:rsid w:val="006A2C70"/>
    <w:rsid w:val="006B0786"/>
    <w:rsid w:val="006B798E"/>
    <w:rsid w:val="006C1F43"/>
    <w:rsid w:val="006C27B9"/>
    <w:rsid w:val="006C5F70"/>
    <w:rsid w:val="006D2D48"/>
    <w:rsid w:val="006D4D0C"/>
    <w:rsid w:val="006D6B18"/>
    <w:rsid w:val="006F296E"/>
    <w:rsid w:val="006F673E"/>
    <w:rsid w:val="006F72E9"/>
    <w:rsid w:val="007037CC"/>
    <w:rsid w:val="007172FD"/>
    <w:rsid w:val="00720BD6"/>
    <w:rsid w:val="00724F2A"/>
    <w:rsid w:val="00731078"/>
    <w:rsid w:val="007333DC"/>
    <w:rsid w:val="007354D2"/>
    <w:rsid w:val="00737C9C"/>
    <w:rsid w:val="00743529"/>
    <w:rsid w:val="00743DBB"/>
    <w:rsid w:val="007537D7"/>
    <w:rsid w:val="00756C69"/>
    <w:rsid w:val="00762224"/>
    <w:rsid w:val="00764DFB"/>
    <w:rsid w:val="007717BC"/>
    <w:rsid w:val="0077646E"/>
    <w:rsid w:val="00783861"/>
    <w:rsid w:val="00790551"/>
    <w:rsid w:val="00791C2B"/>
    <w:rsid w:val="00796F00"/>
    <w:rsid w:val="00797DE3"/>
    <w:rsid w:val="007A3045"/>
    <w:rsid w:val="007A4337"/>
    <w:rsid w:val="007A494B"/>
    <w:rsid w:val="007A5EF0"/>
    <w:rsid w:val="007A6843"/>
    <w:rsid w:val="007B1378"/>
    <w:rsid w:val="007B1512"/>
    <w:rsid w:val="007B1DFB"/>
    <w:rsid w:val="007B2B80"/>
    <w:rsid w:val="007B3D83"/>
    <w:rsid w:val="007C0A6D"/>
    <w:rsid w:val="007C4829"/>
    <w:rsid w:val="007C6813"/>
    <w:rsid w:val="007E2E74"/>
    <w:rsid w:val="007E327C"/>
    <w:rsid w:val="007E427B"/>
    <w:rsid w:val="007E5F28"/>
    <w:rsid w:val="007F1D7A"/>
    <w:rsid w:val="007F3ED0"/>
    <w:rsid w:val="0080386B"/>
    <w:rsid w:val="00804257"/>
    <w:rsid w:val="00810492"/>
    <w:rsid w:val="00822DED"/>
    <w:rsid w:val="008254CE"/>
    <w:rsid w:val="008265D1"/>
    <w:rsid w:val="008455CB"/>
    <w:rsid w:val="00846A32"/>
    <w:rsid w:val="008505F0"/>
    <w:rsid w:val="0085084C"/>
    <w:rsid w:val="00852368"/>
    <w:rsid w:val="00854CA7"/>
    <w:rsid w:val="00854F44"/>
    <w:rsid w:val="00864B3B"/>
    <w:rsid w:val="00866BBD"/>
    <w:rsid w:val="00866C7D"/>
    <w:rsid w:val="008679DB"/>
    <w:rsid w:val="0087717C"/>
    <w:rsid w:val="00881C6E"/>
    <w:rsid w:val="00881EA1"/>
    <w:rsid w:val="00883EF5"/>
    <w:rsid w:val="00886817"/>
    <w:rsid w:val="00887124"/>
    <w:rsid w:val="008924E8"/>
    <w:rsid w:val="00893557"/>
    <w:rsid w:val="0089482E"/>
    <w:rsid w:val="00895387"/>
    <w:rsid w:val="008A09F9"/>
    <w:rsid w:val="008A0B88"/>
    <w:rsid w:val="008A3AAC"/>
    <w:rsid w:val="008A7080"/>
    <w:rsid w:val="008B03CF"/>
    <w:rsid w:val="008B0975"/>
    <w:rsid w:val="008B3B71"/>
    <w:rsid w:val="008B579F"/>
    <w:rsid w:val="008B67D7"/>
    <w:rsid w:val="008B6BCE"/>
    <w:rsid w:val="008C4221"/>
    <w:rsid w:val="008C4544"/>
    <w:rsid w:val="008C6F59"/>
    <w:rsid w:val="008D2153"/>
    <w:rsid w:val="008E00F7"/>
    <w:rsid w:val="008E37E5"/>
    <w:rsid w:val="008E3D85"/>
    <w:rsid w:val="008E5CF6"/>
    <w:rsid w:val="008E7CBA"/>
    <w:rsid w:val="008F2033"/>
    <w:rsid w:val="008F2B68"/>
    <w:rsid w:val="008F3BA0"/>
    <w:rsid w:val="008F4E93"/>
    <w:rsid w:val="008F7EBC"/>
    <w:rsid w:val="0091338A"/>
    <w:rsid w:val="00914861"/>
    <w:rsid w:val="009157B7"/>
    <w:rsid w:val="00915DAD"/>
    <w:rsid w:val="00916699"/>
    <w:rsid w:val="009268C8"/>
    <w:rsid w:val="00926DF1"/>
    <w:rsid w:val="00931649"/>
    <w:rsid w:val="00932482"/>
    <w:rsid w:val="009359CC"/>
    <w:rsid w:val="009365BF"/>
    <w:rsid w:val="00947EBD"/>
    <w:rsid w:val="00951B98"/>
    <w:rsid w:val="00951C57"/>
    <w:rsid w:val="00952CFB"/>
    <w:rsid w:val="0095513D"/>
    <w:rsid w:val="00955C65"/>
    <w:rsid w:val="009560B8"/>
    <w:rsid w:val="00967115"/>
    <w:rsid w:val="00975CB6"/>
    <w:rsid w:val="00986EA7"/>
    <w:rsid w:val="00987AB9"/>
    <w:rsid w:val="00994097"/>
    <w:rsid w:val="009B071C"/>
    <w:rsid w:val="009B3ADA"/>
    <w:rsid w:val="009C68CA"/>
    <w:rsid w:val="009D4E31"/>
    <w:rsid w:val="009D61BB"/>
    <w:rsid w:val="009E01F4"/>
    <w:rsid w:val="009E03AD"/>
    <w:rsid w:val="009E0BB4"/>
    <w:rsid w:val="009E2196"/>
    <w:rsid w:val="00A04D80"/>
    <w:rsid w:val="00A051CC"/>
    <w:rsid w:val="00A067E1"/>
    <w:rsid w:val="00A12337"/>
    <w:rsid w:val="00A20D33"/>
    <w:rsid w:val="00A21E6D"/>
    <w:rsid w:val="00A24613"/>
    <w:rsid w:val="00A336AF"/>
    <w:rsid w:val="00A354AC"/>
    <w:rsid w:val="00A356A8"/>
    <w:rsid w:val="00A4166C"/>
    <w:rsid w:val="00A4329D"/>
    <w:rsid w:val="00A517CE"/>
    <w:rsid w:val="00A530C5"/>
    <w:rsid w:val="00A5371B"/>
    <w:rsid w:val="00A54366"/>
    <w:rsid w:val="00A55790"/>
    <w:rsid w:val="00A564BD"/>
    <w:rsid w:val="00A5768A"/>
    <w:rsid w:val="00A75E3B"/>
    <w:rsid w:val="00A77096"/>
    <w:rsid w:val="00A77E0A"/>
    <w:rsid w:val="00A805AC"/>
    <w:rsid w:val="00A82C20"/>
    <w:rsid w:val="00A84FA5"/>
    <w:rsid w:val="00A91104"/>
    <w:rsid w:val="00A91F43"/>
    <w:rsid w:val="00A97411"/>
    <w:rsid w:val="00AA07E4"/>
    <w:rsid w:val="00AA48A0"/>
    <w:rsid w:val="00AA6FCF"/>
    <w:rsid w:val="00AB2231"/>
    <w:rsid w:val="00AB2707"/>
    <w:rsid w:val="00AB545B"/>
    <w:rsid w:val="00AC59A0"/>
    <w:rsid w:val="00AD3A48"/>
    <w:rsid w:val="00AE2081"/>
    <w:rsid w:val="00AE347A"/>
    <w:rsid w:val="00AE4CE9"/>
    <w:rsid w:val="00AE6452"/>
    <w:rsid w:val="00AE7ADF"/>
    <w:rsid w:val="00AF265B"/>
    <w:rsid w:val="00B01E5A"/>
    <w:rsid w:val="00B047F9"/>
    <w:rsid w:val="00B07CE5"/>
    <w:rsid w:val="00B1203D"/>
    <w:rsid w:val="00B2122F"/>
    <w:rsid w:val="00B22DB4"/>
    <w:rsid w:val="00B276BD"/>
    <w:rsid w:val="00B27C58"/>
    <w:rsid w:val="00B337EC"/>
    <w:rsid w:val="00B41966"/>
    <w:rsid w:val="00B42E3B"/>
    <w:rsid w:val="00B50798"/>
    <w:rsid w:val="00B542B9"/>
    <w:rsid w:val="00B5444E"/>
    <w:rsid w:val="00B559B7"/>
    <w:rsid w:val="00B571D1"/>
    <w:rsid w:val="00B5755B"/>
    <w:rsid w:val="00B5780A"/>
    <w:rsid w:val="00B60050"/>
    <w:rsid w:val="00B600DF"/>
    <w:rsid w:val="00B608CA"/>
    <w:rsid w:val="00B615CB"/>
    <w:rsid w:val="00B65BA5"/>
    <w:rsid w:val="00B71315"/>
    <w:rsid w:val="00B7257B"/>
    <w:rsid w:val="00B72654"/>
    <w:rsid w:val="00B77BAA"/>
    <w:rsid w:val="00B87E05"/>
    <w:rsid w:val="00B939F5"/>
    <w:rsid w:val="00B94D37"/>
    <w:rsid w:val="00BA0784"/>
    <w:rsid w:val="00BA0897"/>
    <w:rsid w:val="00BA3AFB"/>
    <w:rsid w:val="00BA6C9F"/>
    <w:rsid w:val="00BB28A8"/>
    <w:rsid w:val="00BB309E"/>
    <w:rsid w:val="00BB75B5"/>
    <w:rsid w:val="00BB7BB3"/>
    <w:rsid w:val="00BC0998"/>
    <w:rsid w:val="00BC2FB0"/>
    <w:rsid w:val="00BC4D0A"/>
    <w:rsid w:val="00BC7664"/>
    <w:rsid w:val="00BD687F"/>
    <w:rsid w:val="00BD76F4"/>
    <w:rsid w:val="00BE5691"/>
    <w:rsid w:val="00BE5C9A"/>
    <w:rsid w:val="00BE6D93"/>
    <w:rsid w:val="00BF2FE8"/>
    <w:rsid w:val="00BF3C67"/>
    <w:rsid w:val="00BF75E6"/>
    <w:rsid w:val="00C035F5"/>
    <w:rsid w:val="00C10D66"/>
    <w:rsid w:val="00C1513C"/>
    <w:rsid w:val="00C162C0"/>
    <w:rsid w:val="00C170FE"/>
    <w:rsid w:val="00C20C3A"/>
    <w:rsid w:val="00C2172B"/>
    <w:rsid w:val="00C23258"/>
    <w:rsid w:val="00C32E8B"/>
    <w:rsid w:val="00C32FAF"/>
    <w:rsid w:val="00C4167C"/>
    <w:rsid w:val="00C437FE"/>
    <w:rsid w:val="00C45055"/>
    <w:rsid w:val="00C50D85"/>
    <w:rsid w:val="00C5365F"/>
    <w:rsid w:val="00C55CBA"/>
    <w:rsid w:val="00C624C2"/>
    <w:rsid w:val="00C67452"/>
    <w:rsid w:val="00C71796"/>
    <w:rsid w:val="00C71E2C"/>
    <w:rsid w:val="00C7243C"/>
    <w:rsid w:val="00C7427D"/>
    <w:rsid w:val="00C836DA"/>
    <w:rsid w:val="00C93F97"/>
    <w:rsid w:val="00C94447"/>
    <w:rsid w:val="00CA4C32"/>
    <w:rsid w:val="00CB648F"/>
    <w:rsid w:val="00CC2B96"/>
    <w:rsid w:val="00CD248A"/>
    <w:rsid w:val="00CE529D"/>
    <w:rsid w:val="00CF0108"/>
    <w:rsid w:val="00CF0177"/>
    <w:rsid w:val="00CF090B"/>
    <w:rsid w:val="00CF1478"/>
    <w:rsid w:val="00CF168F"/>
    <w:rsid w:val="00CF3BA0"/>
    <w:rsid w:val="00D017DB"/>
    <w:rsid w:val="00D059DD"/>
    <w:rsid w:val="00D12C8C"/>
    <w:rsid w:val="00D14035"/>
    <w:rsid w:val="00D17CB4"/>
    <w:rsid w:val="00D20F33"/>
    <w:rsid w:val="00D22734"/>
    <w:rsid w:val="00D350B2"/>
    <w:rsid w:val="00D46263"/>
    <w:rsid w:val="00D5099D"/>
    <w:rsid w:val="00D51D79"/>
    <w:rsid w:val="00D54D8E"/>
    <w:rsid w:val="00D6508E"/>
    <w:rsid w:val="00D67FA3"/>
    <w:rsid w:val="00D76AAA"/>
    <w:rsid w:val="00D771BB"/>
    <w:rsid w:val="00D80DCB"/>
    <w:rsid w:val="00D85ACC"/>
    <w:rsid w:val="00D93ACA"/>
    <w:rsid w:val="00DA240C"/>
    <w:rsid w:val="00DA6127"/>
    <w:rsid w:val="00DA7EDA"/>
    <w:rsid w:val="00DB69A7"/>
    <w:rsid w:val="00DB7E6E"/>
    <w:rsid w:val="00DC0AAB"/>
    <w:rsid w:val="00DC21EC"/>
    <w:rsid w:val="00DC617C"/>
    <w:rsid w:val="00DD7F4C"/>
    <w:rsid w:val="00DE0FF8"/>
    <w:rsid w:val="00DF11C5"/>
    <w:rsid w:val="00DF2453"/>
    <w:rsid w:val="00DF37D6"/>
    <w:rsid w:val="00DF5FEF"/>
    <w:rsid w:val="00DF617F"/>
    <w:rsid w:val="00DF7361"/>
    <w:rsid w:val="00E01A39"/>
    <w:rsid w:val="00E036BC"/>
    <w:rsid w:val="00E06218"/>
    <w:rsid w:val="00E06937"/>
    <w:rsid w:val="00E11279"/>
    <w:rsid w:val="00E14FC2"/>
    <w:rsid w:val="00E30BF5"/>
    <w:rsid w:val="00E32911"/>
    <w:rsid w:val="00E44AF4"/>
    <w:rsid w:val="00E460C2"/>
    <w:rsid w:val="00E46158"/>
    <w:rsid w:val="00E47869"/>
    <w:rsid w:val="00E5540B"/>
    <w:rsid w:val="00E617A4"/>
    <w:rsid w:val="00E7466C"/>
    <w:rsid w:val="00E75344"/>
    <w:rsid w:val="00E81701"/>
    <w:rsid w:val="00E856C8"/>
    <w:rsid w:val="00E90672"/>
    <w:rsid w:val="00E90C0D"/>
    <w:rsid w:val="00E91FF9"/>
    <w:rsid w:val="00E9690C"/>
    <w:rsid w:val="00EA112A"/>
    <w:rsid w:val="00EA564E"/>
    <w:rsid w:val="00EA6B99"/>
    <w:rsid w:val="00EA778A"/>
    <w:rsid w:val="00EB035F"/>
    <w:rsid w:val="00EB0D3C"/>
    <w:rsid w:val="00EB72CE"/>
    <w:rsid w:val="00EC3CE5"/>
    <w:rsid w:val="00EC575A"/>
    <w:rsid w:val="00EC63EC"/>
    <w:rsid w:val="00ED1BC5"/>
    <w:rsid w:val="00ED3123"/>
    <w:rsid w:val="00ED4AE5"/>
    <w:rsid w:val="00ED74B5"/>
    <w:rsid w:val="00EE133A"/>
    <w:rsid w:val="00EE1C86"/>
    <w:rsid w:val="00EE4D57"/>
    <w:rsid w:val="00EF12D6"/>
    <w:rsid w:val="00EF3964"/>
    <w:rsid w:val="00F02496"/>
    <w:rsid w:val="00F0646A"/>
    <w:rsid w:val="00F06B52"/>
    <w:rsid w:val="00F11C57"/>
    <w:rsid w:val="00F11D35"/>
    <w:rsid w:val="00F1229A"/>
    <w:rsid w:val="00F15714"/>
    <w:rsid w:val="00F240A3"/>
    <w:rsid w:val="00F24EF9"/>
    <w:rsid w:val="00F253CA"/>
    <w:rsid w:val="00F2550F"/>
    <w:rsid w:val="00F26551"/>
    <w:rsid w:val="00F27403"/>
    <w:rsid w:val="00F314DF"/>
    <w:rsid w:val="00F352E0"/>
    <w:rsid w:val="00F404D4"/>
    <w:rsid w:val="00F40A77"/>
    <w:rsid w:val="00F42722"/>
    <w:rsid w:val="00F42DA1"/>
    <w:rsid w:val="00F50B8D"/>
    <w:rsid w:val="00F57279"/>
    <w:rsid w:val="00F60366"/>
    <w:rsid w:val="00F62AD2"/>
    <w:rsid w:val="00F62ED4"/>
    <w:rsid w:val="00F670E0"/>
    <w:rsid w:val="00F70993"/>
    <w:rsid w:val="00F73D93"/>
    <w:rsid w:val="00F860FB"/>
    <w:rsid w:val="00F908FF"/>
    <w:rsid w:val="00F95425"/>
    <w:rsid w:val="00F96F19"/>
    <w:rsid w:val="00FA299B"/>
    <w:rsid w:val="00FB2325"/>
    <w:rsid w:val="00FC0CC9"/>
    <w:rsid w:val="00FC1C58"/>
    <w:rsid w:val="00FC5CE8"/>
    <w:rsid w:val="00FC5FC2"/>
    <w:rsid w:val="00FD180F"/>
    <w:rsid w:val="00FD5130"/>
    <w:rsid w:val="00FD5AD2"/>
    <w:rsid w:val="00FE6529"/>
    <w:rsid w:val="00FF26D7"/>
    <w:rsid w:val="00FF483B"/>
    <w:rsid w:val="00FF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B44F198"/>
  <w15:chartTrackingRefBased/>
  <w15:docId w15:val="{44F7BFDB-BDE0-43E7-A67B-8878764AD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B69A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0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08FF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3D06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0665"/>
  </w:style>
  <w:style w:type="paragraph" w:styleId="Pidipagina">
    <w:name w:val="footer"/>
    <w:basedOn w:val="Normale"/>
    <w:link w:val="PidipaginaCarattere"/>
    <w:uiPriority w:val="99"/>
    <w:unhideWhenUsed/>
    <w:rsid w:val="003D06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0665"/>
  </w:style>
  <w:style w:type="character" w:styleId="Rimandocommento">
    <w:name w:val="annotation reference"/>
    <w:basedOn w:val="Carpredefinitoparagrafo"/>
    <w:uiPriority w:val="99"/>
    <w:semiHidden/>
    <w:unhideWhenUsed/>
    <w:rsid w:val="00C9444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9444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9444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444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4447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743DBB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2C623C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AF265B"/>
    <w:rPr>
      <w:color w:val="605E5C"/>
      <w:shd w:val="clear" w:color="auto" w:fill="E1DFDD"/>
    </w:rPr>
  </w:style>
  <w:style w:type="paragraph" w:customStyle="1" w:styleId="Default">
    <w:name w:val="Default"/>
    <w:rsid w:val="00A4329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it-IT"/>
    </w:rPr>
  </w:style>
  <w:style w:type="character" w:styleId="Enfasicorsivo">
    <w:name w:val="Emphasis"/>
    <w:basedOn w:val="Carpredefinitoparagrafo"/>
    <w:uiPriority w:val="20"/>
    <w:qFormat/>
    <w:rsid w:val="000518DE"/>
    <w:rPr>
      <w:i/>
      <w:iCs/>
    </w:rPr>
  </w:style>
  <w:style w:type="character" w:styleId="Numeropagina">
    <w:name w:val="page number"/>
    <w:basedOn w:val="Carpredefinitoparagrafo"/>
    <w:uiPriority w:val="99"/>
    <w:semiHidden/>
    <w:unhideWhenUsed/>
    <w:rsid w:val="00DF7361"/>
  </w:style>
  <w:style w:type="table" w:styleId="Grigliatabella">
    <w:name w:val="Table Grid"/>
    <w:basedOn w:val="Tabellanormale"/>
    <w:uiPriority w:val="39"/>
    <w:rsid w:val="00BA0897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BA0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customStyle="1" w:styleId="Grigliatabella1">
    <w:name w:val="Griglia tabella1"/>
    <w:basedOn w:val="Tabellanormale"/>
    <w:next w:val="Grigliatabella"/>
    <w:uiPriority w:val="39"/>
    <w:rsid w:val="00BA0897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2B51D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1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9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13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23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676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14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734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82782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631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286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128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9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5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0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7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5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4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9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6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4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0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9A8F30B09D8C54EB39B2C1D76D89C4B" ma:contentTypeVersion="7" ma:contentTypeDescription="Creare un nuovo documento." ma:contentTypeScope="" ma:versionID="13f42a82b396086e52d3dcc6d7f1bfe0">
  <xsd:schema xmlns:xsd="http://www.w3.org/2001/XMLSchema" xmlns:xs="http://www.w3.org/2001/XMLSchema" xmlns:p="http://schemas.microsoft.com/office/2006/metadata/properties" xmlns:ns3="2fcbb7fe-4fcb-405c-a203-80accefd04d2" targetNamespace="http://schemas.microsoft.com/office/2006/metadata/properties" ma:root="true" ma:fieldsID="802af06d0ab00099fd8720f45d26238c" ns3:_="">
    <xsd:import namespace="2fcbb7fe-4fcb-405c-a203-80accefd04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cbb7fe-4fcb-405c-a203-80accefd0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0D1438-4D16-4C4B-AAF9-CFDFD91A7D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1286D2-8E00-4F67-B611-DCFBABAE7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cbb7fe-4fcb-405c-a203-80accefd04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4D06FC-5065-4F44-8D69-1CBA45A6AF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opano</dc:creator>
  <cp:keywords/>
  <dc:description/>
  <cp:lastModifiedBy>Microsoft Office User</cp:lastModifiedBy>
  <cp:revision>5</cp:revision>
  <cp:lastPrinted>2025-03-20T11:47:00Z</cp:lastPrinted>
  <dcterms:created xsi:type="dcterms:W3CDTF">2025-08-01T17:26:00Z</dcterms:created>
  <dcterms:modified xsi:type="dcterms:W3CDTF">2025-08-0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e812f87b6bf9ec79fe674f4131e9fc114e123a6bbe5fb85ebe1c0ebeb7e754</vt:lpwstr>
  </property>
  <property fmtid="{D5CDD505-2E9C-101B-9397-08002B2CF9AE}" pid="3" name="ContentTypeId">
    <vt:lpwstr>0x01010029A8F30B09D8C54EB39B2C1D76D89C4B</vt:lpwstr>
  </property>
</Properties>
</file>